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89824" w14:textId="3CA32507" w:rsidR="002D0C93" w:rsidRDefault="002D0C93" w:rsidP="003E7E33">
      <w:pPr>
        <w:spacing w:line="240" w:lineRule="auto"/>
        <w:rPr>
          <w:rFonts w:ascii="Times New Roman" w:hAnsi="Times New Roman" w:cs="Times New Roman" w:hint="eastAsia"/>
          <w:b/>
          <w:sz w:val="28"/>
        </w:rPr>
      </w:pPr>
      <w:r w:rsidRPr="00BD13EA">
        <w:rPr>
          <w:rFonts w:ascii="Times New Roman" w:hAnsi="Times New Roman" w:cs="Times New Roman" w:hint="eastAsia"/>
          <w:b/>
          <w:sz w:val="28"/>
        </w:rPr>
        <w:t>Supplementary</w:t>
      </w:r>
      <w:r w:rsidRPr="00BD13EA">
        <w:rPr>
          <w:rFonts w:ascii="Times New Roman" w:hAnsi="Times New Roman" w:cs="Times New Roman"/>
          <w:b/>
          <w:sz w:val="28"/>
        </w:rPr>
        <w:t xml:space="preserve"> </w:t>
      </w:r>
      <w:r w:rsidR="00A1721B">
        <w:rPr>
          <w:rFonts w:ascii="Times New Roman" w:hAnsi="Times New Roman" w:cs="Times New Roman" w:hint="eastAsia"/>
          <w:b/>
          <w:sz w:val="28"/>
        </w:rPr>
        <w:t>Materials</w:t>
      </w:r>
    </w:p>
    <w:p w14:paraId="4F4EAA1B" w14:textId="77777777" w:rsidR="00B105D0" w:rsidRDefault="00B105D0" w:rsidP="003E7E33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14:paraId="07603512" w14:textId="3351419B" w:rsidR="00E55B54" w:rsidRPr="00BD13EA" w:rsidRDefault="00E55B54" w:rsidP="003E7E3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BD13EA">
        <w:rPr>
          <w:rFonts w:ascii="Times New Roman" w:hAnsi="Times New Roman" w:cs="Times New Roman" w:hint="eastAsia"/>
          <w:b/>
          <w:sz w:val="24"/>
        </w:rPr>
        <w:t>Supplementary</w:t>
      </w:r>
      <w:r w:rsidRPr="00BD13EA">
        <w:rPr>
          <w:rFonts w:ascii="Times New Roman" w:hAnsi="Times New Roman" w:cs="Times New Roman"/>
          <w:b/>
          <w:sz w:val="24"/>
        </w:rPr>
        <w:t xml:space="preserve"> </w:t>
      </w:r>
      <w:r w:rsidRPr="00BD13EA">
        <w:rPr>
          <w:rFonts w:ascii="Times New Roman" w:hAnsi="Times New Roman" w:cs="Times New Roman" w:hint="eastAsia"/>
          <w:b/>
          <w:sz w:val="24"/>
        </w:rPr>
        <w:t>Tables</w:t>
      </w:r>
    </w:p>
    <w:p w14:paraId="132A1617" w14:textId="2C696697" w:rsidR="002D0C93" w:rsidRPr="00BD1C23" w:rsidRDefault="0029429E" w:rsidP="003E7E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A1721B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E55B54" w:rsidRPr="00BD13EA">
        <w:rPr>
          <w:rFonts w:ascii="Times New Roman" w:hAnsi="Times New Roman" w:cs="Times New Roman" w:hint="eastAsia"/>
          <w:b/>
          <w:sz w:val="24"/>
        </w:rPr>
        <w:t>Table</w:t>
      </w:r>
      <w:r w:rsidR="002D0C93" w:rsidRPr="00BD13EA">
        <w:rPr>
          <w:rFonts w:ascii="Times New Roman" w:hAnsi="Times New Roman" w:cs="Times New Roman"/>
          <w:b/>
          <w:sz w:val="24"/>
        </w:rPr>
        <w:t xml:space="preserve"> </w:t>
      </w:r>
      <w:r w:rsidR="00E55B54" w:rsidRPr="00BD13EA">
        <w:rPr>
          <w:rFonts w:ascii="Times New Roman" w:hAnsi="Times New Roman" w:cs="Times New Roman" w:hint="eastAsia"/>
          <w:b/>
          <w:sz w:val="24"/>
        </w:rPr>
        <w:t>1</w:t>
      </w:r>
      <w:r w:rsidR="002D0C93" w:rsidRPr="00BD13EA">
        <w:rPr>
          <w:rFonts w:ascii="Times New Roman" w:hAnsi="Times New Roman" w:cs="Times New Roman" w:hint="eastAsia"/>
          <w:b/>
          <w:sz w:val="24"/>
        </w:rPr>
        <w:t>.</w:t>
      </w:r>
      <w:r w:rsidR="00E55B54" w:rsidRPr="00BD13EA">
        <w:rPr>
          <w:rFonts w:ascii="Times New Roman" w:hAnsi="Times New Roman" w:cs="Times New Roman"/>
          <w:b/>
          <w:sz w:val="24"/>
        </w:rPr>
        <w:t xml:space="preserve"> </w:t>
      </w:r>
      <w:r w:rsidR="007E1882" w:rsidRPr="00DE2D46">
        <w:rPr>
          <w:rFonts w:ascii="Times New Roman" w:hAnsi="Times New Roman" w:cs="Times New Roman"/>
          <w:sz w:val="24"/>
          <w:szCs w:val="24"/>
        </w:rPr>
        <w:t xml:space="preserve">Association of the baseline pulse pressure with AD biomarkers in </w:t>
      </w:r>
      <w:r w:rsidR="007E188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E1882" w:rsidRPr="00EB7945">
        <w:rPr>
          <w:rFonts w:ascii="Times New Roman" w:hAnsi="Times New Roman" w:cs="Times New Roman"/>
          <w:bCs/>
          <w:sz w:val="24"/>
          <w:szCs w:val="24"/>
        </w:rPr>
        <w:t>A4 group</w:t>
      </w:r>
    </w:p>
    <w:p w14:paraId="528CD815" w14:textId="61C63722" w:rsidR="0029429E" w:rsidRPr="00BF7179" w:rsidRDefault="00BF7179" w:rsidP="003E7E33">
      <w:pPr>
        <w:spacing w:line="24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="00A1721B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37152D" w:rsidRPr="00BF7179">
        <w:rPr>
          <w:rFonts w:ascii="Times New Roman" w:hAnsi="Times New Roman" w:cs="Times New Roman"/>
          <w:b/>
          <w:sz w:val="24"/>
        </w:rPr>
        <w:t>Table</w:t>
      </w:r>
      <w:r w:rsidR="0037152D" w:rsidRPr="00BF7179">
        <w:rPr>
          <w:rFonts w:ascii="Times New Roman" w:hAnsi="Times New Roman" w:cs="Times New Roman" w:hint="eastAsia"/>
          <w:b/>
          <w:sz w:val="24"/>
        </w:rPr>
        <w:t xml:space="preserve"> 2</w:t>
      </w:r>
      <w:r w:rsidR="0037152D" w:rsidRPr="00BF7179">
        <w:rPr>
          <w:rFonts w:ascii="Times New Roman" w:hAnsi="Times New Roman" w:cs="Times New Roman"/>
          <w:b/>
          <w:sz w:val="24"/>
        </w:rPr>
        <w:t>.</w:t>
      </w:r>
      <w:r w:rsidR="0037152D" w:rsidRPr="00BF7179">
        <w:rPr>
          <w:rFonts w:ascii="Times New Roman" w:hAnsi="Times New Roman" w:cs="Times New Roman" w:hint="eastAsia"/>
          <w:bCs/>
          <w:sz w:val="24"/>
        </w:rPr>
        <w:t xml:space="preserve"> </w:t>
      </w:r>
      <w:r w:rsidR="0037152D" w:rsidRPr="00BF7179">
        <w:rPr>
          <w:rFonts w:ascii="Times New Roman" w:hAnsi="Times New Roman" w:cs="Times New Roman"/>
          <w:bCs/>
          <w:sz w:val="24"/>
        </w:rPr>
        <w:t>Association of the baseline pulse pressure with cross-sectional and longitudinal cognition in whole participants (A4 + LEARN)</w:t>
      </w:r>
    </w:p>
    <w:p w14:paraId="31B550A1" w14:textId="403CB167" w:rsidR="0037152D" w:rsidRPr="00BF7179" w:rsidRDefault="00BF7179" w:rsidP="003E7E33">
      <w:pPr>
        <w:spacing w:line="24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="00A1721B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37152D" w:rsidRPr="00BF7179">
        <w:rPr>
          <w:rFonts w:ascii="Times New Roman" w:hAnsi="Times New Roman" w:cs="Times New Roman"/>
          <w:b/>
          <w:sz w:val="24"/>
        </w:rPr>
        <w:t>Table</w:t>
      </w:r>
      <w:r w:rsidR="0037152D" w:rsidRPr="00BF7179">
        <w:rPr>
          <w:rFonts w:ascii="Times New Roman" w:hAnsi="Times New Roman" w:cs="Times New Roman" w:hint="eastAsia"/>
          <w:b/>
          <w:sz w:val="24"/>
        </w:rPr>
        <w:t xml:space="preserve"> 3</w:t>
      </w:r>
      <w:r w:rsidR="0037152D" w:rsidRPr="00BF7179">
        <w:rPr>
          <w:rFonts w:ascii="Times New Roman" w:hAnsi="Times New Roman" w:cs="Times New Roman"/>
          <w:b/>
          <w:sz w:val="24"/>
        </w:rPr>
        <w:t>.</w:t>
      </w:r>
      <w:r w:rsidR="0037152D" w:rsidRPr="00BF7179">
        <w:rPr>
          <w:rFonts w:ascii="Times New Roman" w:hAnsi="Times New Roman" w:cs="Times New Roman" w:hint="eastAsia"/>
          <w:bCs/>
          <w:sz w:val="24"/>
        </w:rPr>
        <w:t xml:space="preserve"> </w:t>
      </w:r>
      <w:r w:rsidR="0037152D" w:rsidRPr="00BF7179">
        <w:rPr>
          <w:rFonts w:ascii="Times New Roman" w:hAnsi="Times New Roman" w:cs="Times New Roman"/>
          <w:bCs/>
          <w:sz w:val="24"/>
        </w:rPr>
        <w:t xml:space="preserve">Association of the baseline pulse pressure with </w:t>
      </w:r>
      <w:r w:rsidR="0037152D" w:rsidRPr="00BF7179">
        <w:rPr>
          <w:rFonts w:ascii="Times New Roman" w:hAnsi="Times New Roman" w:cs="Times New Roman" w:hint="eastAsia"/>
          <w:bCs/>
          <w:sz w:val="24"/>
        </w:rPr>
        <w:t xml:space="preserve">cross-sectional and </w:t>
      </w:r>
      <w:r w:rsidR="0037152D" w:rsidRPr="00BF7179">
        <w:rPr>
          <w:rFonts w:ascii="Times New Roman" w:hAnsi="Times New Roman" w:cs="Times New Roman"/>
          <w:bCs/>
          <w:sz w:val="24"/>
        </w:rPr>
        <w:t>longitudinal cogniti</w:t>
      </w:r>
      <w:r w:rsidR="0037152D" w:rsidRPr="00BF7179">
        <w:rPr>
          <w:rFonts w:ascii="Times New Roman" w:hAnsi="Times New Roman" w:cs="Times New Roman" w:hint="eastAsia"/>
          <w:bCs/>
          <w:sz w:val="24"/>
        </w:rPr>
        <w:t xml:space="preserve">on </w:t>
      </w:r>
      <w:r w:rsidR="0037152D" w:rsidRPr="00BF7179">
        <w:rPr>
          <w:rFonts w:ascii="Times New Roman" w:hAnsi="Times New Roman" w:cs="Times New Roman"/>
          <w:bCs/>
          <w:sz w:val="24"/>
        </w:rPr>
        <w:t xml:space="preserve">in </w:t>
      </w:r>
      <w:r w:rsidR="0037152D" w:rsidRPr="00BF7179">
        <w:rPr>
          <w:rFonts w:ascii="Times New Roman" w:hAnsi="Times New Roman" w:cs="Times New Roman" w:hint="eastAsia"/>
          <w:bCs/>
          <w:sz w:val="24"/>
        </w:rPr>
        <w:t xml:space="preserve">the </w:t>
      </w:r>
      <w:r w:rsidR="0037152D" w:rsidRPr="00BF7179">
        <w:rPr>
          <w:rFonts w:ascii="Times New Roman" w:hAnsi="Times New Roman" w:cs="Times New Roman"/>
          <w:bCs/>
          <w:sz w:val="24"/>
        </w:rPr>
        <w:t>A4 grou</w:t>
      </w:r>
      <w:r w:rsidR="0037152D" w:rsidRPr="00BF7179">
        <w:rPr>
          <w:rFonts w:ascii="Times New Roman" w:hAnsi="Times New Roman" w:cs="Times New Roman" w:hint="eastAsia"/>
          <w:bCs/>
          <w:sz w:val="24"/>
        </w:rPr>
        <w:t>p</w:t>
      </w:r>
    </w:p>
    <w:p w14:paraId="1B954AFA" w14:textId="736D8052" w:rsidR="0037152D" w:rsidRPr="00BF7179" w:rsidRDefault="00BF7179" w:rsidP="003E7E33">
      <w:pPr>
        <w:spacing w:line="24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="00A1721B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37152D" w:rsidRPr="00BF7179">
        <w:rPr>
          <w:rFonts w:ascii="Times New Roman" w:hAnsi="Times New Roman" w:cs="Times New Roman"/>
          <w:b/>
          <w:sz w:val="24"/>
        </w:rPr>
        <w:t xml:space="preserve">Table </w:t>
      </w:r>
      <w:r w:rsidR="0037152D" w:rsidRPr="00BF7179">
        <w:rPr>
          <w:rFonts w:ascii="Times New Roman" w:hAnsi="Times New Roman" w:cs="Times New Roman" w:hint="eastAsia"/>
          <w:b/>
          <w:sz w:val="24"/>
        </w:rPr>
        <w:t>4</w:t>
      </w:r>
      <w:r w:rsidR="0037152D" w:rsidRPr="00BF7179">
        <w:rPr>
          <w:rFonts w:ascii="Times New Roman" w:hAnsi="Times New Roman" w:cs="Times New Roman"/>
          <w:b/>
          <w:sz w:val="24"/>
        </w:rPr>
        <w:t>.</w:t>
      </w:r>
      <w:r w:rsidR="0037152D" w:rsidRPr="00BF7179">
        <w:rPr>
          <w:rFonts w:ascii="Times New Roman" w:hAnsi="Times New Roman" w:cs="Times New Roman"/>
          <w:bCs/>
          <w:sz w:val="24"/>
        </w:rPr>
        <w:t xml:space="preserve"> Interaction analyses of </w:t>
      </w:r>
      <w:r w:rsidR="005837CF" w:rsidRPr="00CA6320">
        <w:rPr>
          <w:rFonts w:ascii="Times New Roman" w:hAnsi="Times New Roman" w:cs="Times New Roman"/>
          <w:sz w:val="24"/>
          <w:szCs w:val="24"/>
        </w:rPr>
        <w:t>Apolipoprotein E ε4</w:t>
      </w:r>
      <w:r w:rsidR="0037152D" w:rsidRPr="00BF7179">
        <w:rPr>
          <w:rFonts w:ascii="Times New Roman" w:hAnsi="Times New Roman" w:cs="Times New Roman"/>
          <w:bCs/>
          <w:sz w:val="24"/>
        </w:rPr>
        <w:t xml:space="preserve"> </w:t>
      </w:r>
      <w:r w:rsidR="0037152D" w:rsidRPr="00BF7179">
        <w:rPr>
          <w:rFonts w:ascii="Times New Roman" w:hAnsi="Times New Roman" w:cs="Times New Roman" w:hint="eastAsia"/>
          <w:bCs/>
          <w:sz w:val="24"/>
        </w:rPr>
        <w:t xml:space="preserve">carrier </w:t>
      </w:r>
      <w:r w:rsidR="0037152D" w:rsidRPr="00BF7179">
        <w:rPr>
          <w:rFonts w:ascii="Times New Roman" w:hAnsi="Times New Roman" w:cs="Times New Roman"/>
          <w:bCs/>
          <w:sz w:val="24"/>
        </w:rPr>
        <w:t xml:space="preserve">status on the association between PP and longitudinal change in PACC </w:t>
      </w:r>
      <w:r w:rsidR="0037152D" w:rsidRPr="00BF7179">
        <w:rPr>
          <w:rFonts w:ascii="Times New Roman" w:hAnsi="Times New Roman" w:cs="Times New Roman" w:hint="eastAsia"/>
          <w:bCs/>
          <w:sz w:val="24"/>
        </w:rPr>
        <w:t>with</w:t>
      </w:r>
      <w:r w:rsidR="0037152D" w:rsidRPr="00BF7179">
        <w:rPr>
          <w:rFonts w:ascii="Times New Roman" w:hAnsi="Times New Roman" w:cs="Times New Roman"/>
          <w:bCs/>
          <w:sz w:val="24"/>
        </w:rPr>
        <w:t xml:space="preserve"> subgroup analyses</w:t>
      </w:r>
    </w:p>
    <w:p w14:paraId="36457D79" w14:textId="77777777" w:rsidR="00C07BFF" w:rsidRPr="00035141" w:rsidRDefault="00C07BFF" w:rsidP="003E7E3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4FA07D" w14:textId="2C32DC98" w:rsidR="00CD5F18" w:rsidRDefault="00CD5F18" w:rsidP="003E7E3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</w:t>
      </w:r>
    </w:p>
    <w:p w14:paraId="243D7C71" w14:textId="77777777" w:rsidR="00A65009" w:rsidRPr="00A65009" w:rsidRDefault="007E28A8" w:rsidP="00A650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A65009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 w:rsidR="00A65009" w:rsidRPr="00A650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65009" w:rsidRPr="00A65009">
        <w:rPr>
          <w:rFonts w:ascii="Times New Roman" w:hAnsi="Times New Roman" w:cs="Times New Roman"/>
          <w:sz w:val="24"/>
          <w:szCs w:val="24"/>
        </w:rPr>
        <w:t>Mediation effects of meta-temporal tau deposition on the association between pulse pressure and cognitive changes</w:t>
      </w:r>
    </w:p>
    <w:p w14:paraId="7BDF9E81" w14:textId="65DBCC32" w:rsidR="00CD5F18" w:rsidRDefault="00CD5F18" w:rsidP="003E7E3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AB8F44" w14:textId="77777777" w:rsidR="00CD5F18" w:rsidRDefault="00CD5F18" w:rsidP="003E7E3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105978" w14:textId="77777777" w:rsidR="00A564D3" w:rsidRDefault="00FE4BF8" w:rsidP="003E7E3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ab"/>
        <w:tblW w:w="5000" w:type="pct"/>
        <w:tblLook w:val="0600" w:firstRow="0" w:lastRow="0" w:firstColumn="0" w:lastColumn="0" w:noHBand="1" w:noVBand="1"/>
      </w:tblPr>
      <w:tblGrid>
        <w:gridCol w:w="3370"/>
        <w:gridCol w:w="3323"/>
        <w:gridCol w:w="1134"/>
        <w:gridCol w:w="1199"/>
      </w:tblGrid>
      <w:tr w:rsidR="008D6E89" w:rsidRPr="00CB79E7" w14:paraId="76CFEEAD" w14:textId="77777777" w:rsidTr="00602E38">
        <w:trPr>
          <w:trHeight w:val="11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8505E" w14:textId="3777C765" w:rsidR="008D6E89" w:rsidRPr="00DE2D46" w:rsidRDefault="00EE126B" w:rsidP="0037152D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6F2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lastRenderedPageBreak/>
              <w:t>Supplementary Table 1</w:t>
            </w:r>
            <w:r w:rsidR="008D6E89" w:rsidRPr="00B66F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8D6E89" w:rsidRPr="00DE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6E89" w:rsidRPr="002D0536">
              <w:rPr>
                <w:rFonts w:ascii="Times New Roman" w:hAnsi="Times New Roman" w:cs="Times New Roman"/>
                <w:sz w:val="24"/>
                <w:szCs w:val="24"/>
              </w:rPr>
              <w:t>Association of the baseline pulse pressure with AD biomarkers in the A4 group</w:t>
            </w:r>
          </w:p>
        </w:tc>
      </w:tr>
      <w:tr w:rsidR="008D6E89" w:rsidRPr="00CB79E7" w14:paraId="05E5AF0C" w14:textId="77777777" w:rsidTr="00602E38">
        <w:trPr>
          <w:trHeight w:val="11"/>
        </w:trPr>
        <w:tc>
          <w:tcPr>
            <w:tcW w:w="1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45C75" w14:textId="77777777" w:rsidR="008D6E89" w:rsidRPr="00FA595C" w:rsidRDefault="008D6E89" w:rsidP="0037152D">
            <w:pPr>
              <w:pStyle w:val="a9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BC6DA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Stand</w:t>
            </w:r>
            <w:r w:rsidRPr="00FA595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rdized </w:t>
            </w: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 xml:space="preserve">Estimate </w:t>
            </w:r>
            <w:r w:rsidRPr="00FA595C">
              <w:rPr>
                <w:rFonts w:ascii="Times New Roman" w:hAnsi="Times New Roman" w:cs="Times New Roman"/>
                <w:sz w:val="24"/>
                <w:szCs w:val="24"/>
              </w:rPr>
              <w:br/>
              <w:t>(95% CI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86494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72AE6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D6E89" w:rsidRPr="00CB79E7" w14:paraId="1A3005FD" w14:textId="77777777" w:rsidTr="00602E38">
        <w:trPr>
          <w:trHeight w:val="11"/>
        </w:trPr>
        <w:tc>
          <w:tcPr>
            <w:tcW w:w="1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90BA4" w14:textId="77777777" w:rsidR="008D6E89" w:rsidRPr="00FA595C" w:rsidRDefault="008D6E89" w:rsidP="0037152D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Dependent variable: inferior temporal</w:t>
            </w:r>
            <w:r w:rsidRPr="00FA595C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FA595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tau</w:t>
            </w: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079D4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E9F65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5B650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D6E89" w:rsidRPr="00CB79E7" w14:paraId="7151C0E5" w14:textId="77777777" w:rsidTr="00602E38">
        <w:trPr>
          <w:trHeight w:val="11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</w:tcPr>
          <w:p w14:paraId="3F62762E" w14:textId="36E7BABA" w:rsidR="008D6E89" w:rsidRPr="00FA595C" w:rsidRDefault="008D6E89" w:rsidP="0037152D">
            <w:pPr>
              <w:pStyle w:val="a9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667C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</w:tcPr>
          <w:p w14:paraId="3F5C9030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0.121 (0.022</w:t>
            </w:r>
            <w:r w:rsidRPr="00FA595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</w:t>
            </w: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 xml:space="preserve"> 0.22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5D14543B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2.3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FF0509E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D6E89" w:rsidRPr="00CB79E7" w14:paraId="41723C08" w14:textId="77777777" w:rsidTr="00602E38">
        <w:trPr>
          <w:trHeight w:val="11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</w:tcPr>
          <w:p w14:paraId="68620900" w14:textId="225C6428" w:rsidR="008D6E89" w:rsidRPr="00FA595C" w:rsidRDefault="008D6E89" w:rsidP="0037152D">
            <w:pPr>
              <w:pStyle w:val="a9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667CBE" w:rsidRPr="00AF0EB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</w:tcPr>
          <w:p w14:paraId="14002FED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0.103 (−0.004</w:t>
            </w:r>
            <w:r w:rsidRPr="00FA595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</w:t>
            </w: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 xml:space="preserve"> 0.21</w:t>
            </w:r>
            <w:r w:rsidRPr="00FA595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</w:t>
            </w: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63B524A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1.89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0CD0CDC2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8D6E89" w:rsidRPr="00CB79E7" w14:paraId="109F49EF" w14:textId="77777777" w:rsidTr="00602E38">
        <w:trPr>
          <w:trHeight w:val="11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</w:tcPr>
          <w:p w14:paraId="5675CD5B" w14:textId="77777777" w:rsidR="008D6E89" w:rsidRPr="00FA595C" w:rsidRDefault="008D6E89" w:rsidP="0037152D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 xml:space="preserve">Dependent variable: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m</w:t>
            </w:r>
            <w:r w:rsidRPr="00FA595C">
              <w:rPr>
                <w:rFonts w:ascii="Times New Roman" w:hAnsi="Times New Roman" w:cs="Times New Roman"/>
                <w:sz w:val="24"/>
                <w:szCs w:val="24"/>
              </w:rPr>
              <w:t>eta-temporal tau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</w:tcPr>
          <w:p w14:paraId="0053FCB8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112DE76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BED1083" w14:textId="77777777" w:rsidR="008D6E89" w:rsidRPr="00FA595C" w:rsidRDefault="008D6E89" w:rsidP="0037152D">
            <w:pPr>
              <w:pStyle w:val="a9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D6E89" w:rsidRPr="00CB79E7" w14:paraId="470057B6" w14:textId="77777777" w:rsidTr="00602E38">
        <w:trPr>
          <w:trHeight w:val="11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</w:tcPr>
          <w:p w14:paraId="49E40F38" w14:textId="78DAA13F" w:rsidR="008D6E89" w:rsidRPr="00DE2D46" w:rsidRDefault="008D6E89" w:rsidP="0037152D">
            <w:pPr>
              <w:pStyle w:val="a9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667C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</w:tcPr>
          <w:p w14:paraId="4D28B66D" w14:textId="77777777" w:rsidR="008D6E89" w:rsidRPr="00DE2D4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111 (0.01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 xml:space="preserve"> 0.2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2DEB60B2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2.21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39E95220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8D6E89" w:rsidRPr="00CB79E7" w14:paraId="3DDFB0FB" w14:textId="77777777" w:rsidTr="00602E38">
        <w:trPr>
          <w:trHeight w:val="11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</w:tcPr>
          <w:p w14:paraId="7331C2E5" w14:textId="1B57C208" w:rsidR="008D6E89" w:rsidRPr="00DE2D46" w:rsidRDefault="008D6E89" w:rsidP="0037152D">
            <w:pPr>
              <w:pStyle w:val="a9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667CBE" w:rsidRPr="00AF0EB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</w:tcPr>
          <w:p w14:paraId="570ECCF7" w14:textId="77777777" w:rsidR="008D6E89" w:rsidRPr="00DE2D4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110 (0.00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 xml:space="preserve"> 0.21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DDA10A5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2.05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61BD7FE0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8D6E89" w:rsidRPr="00CB79E7" w14:paraId="2B7E4696" w14:textId="77777777" w:rsidTr="00602E38">
        <w:trPr>
          <w:trHeight w:val="11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</w:tcPr>
          <w:p w14:paraId="499569A5" w14:textId="38DF165F" w:rsidR="008D6E89" w:rsidRPr="00DE2D46" w:rsidRDefault="008D6E89" w:rsidP="0037152D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 xml:space="preserve">Dependent variable: </w:t>
            </w:r>
            <w:r w:rsidR="00E6608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global 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Aβ</w:t>
            </w:r>
            <w:r w:rsidR="00E66088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deposition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</w:tcPr>
          <w:p w14:paraId="0402BE54" w14:textId="77777777" w:rsidR="008D6E89" w:rsidRPr="00DE2D4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784C58C1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3F5E5D1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6E89" w:rsidRPr="00CB79E7" w14:paraId="08726A28" w14:textId="77777777" w:rsidTr="00602E38">
        <w:trPr>
          <w:trHeight w:val="11"/>
        </w:trPr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</w:tcPr>
          <w:p w14:paraId="2666C328" w14:textId="32493CB1" w:rsidR="008D6E89" w:rsidRPr="00DE2D46" w:rsidRDefault="008D6E89" w:rsidP="0037152D">
            <w:pPr>
              <w:pStyle w:val="a9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  <w:r w:rsidR="00667CB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</w:tcPr>
          <w:p w14:paraId="4F59A721" w14:textId="77777777" w:rsidR="008D6E89" w:rsidRPr="00DE2D4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3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 xml:space="preserve"> 0.091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D6D6F69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14:paraId="2A57E17E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8D6E89" w:rsidRPr="00CB79E7" w14:paraId="0286796A" w14:textId="77777777" w:rsidTr="00602E38">
        <w:trPr>
          <w:trHeight w:val="11"/>
        </w:trPr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F29AB" w14:textId="2BBE6F45" w:rsidR="008D6E89" w:rsidRPr="00DE2D46" w:rsidRDefault="008D6E89" w:rsidP="0037152D">
            <w:pPr>
              <w:pStyle w:val="a9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667CBE" w:rsidRPr="00AF0EB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543E" w14:textId="77777777" w:rsidR="008D6E89" w:rsidRPr="00DE2D4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5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 xml:space="preserve"> 0.11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2C789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1.78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D93A9" w14:textId="77777777" w:rsidR="008D6E89" w:rsidRPr="008D0116" w:rsidRDefault="008D6E89" w:rsidP="0037152D">
            <w:pPr>
              <w:pStyle w:val="a9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8D6E89" w:rsidRPr="00CB79E7" w14:paraId="0506AC7C" w14:textId="77777777" w:rsidTr="00602E38">
        <w:trPr>
          <w:trHeight w:val="417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C81C4" w14:textId="4FB89632" w:rsidR="008D6E89" w:rsidRDefault="008D6E89" w:rsidP="0037152D">
            <w:pPr>
              <w:pStyle w:val="a9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 w:rsidRPr="000D07B5">
              <w:rPr>
                <w:rFonts w:ascii="Times New Roman" w:hAnsi="Times New Roman" w:cs="Times New Roman"/>
                <w:sz w:val="24"/>
                <w:szCs w:val="24"/>
              </w:rPr>
              <w:t>Abbreviations: A4, Anti-Amyloid Treatment in Asymptomatic Alzheimer’s; Aβ, amyloid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-beta</w:t>
            </w:r>
            <w:r w:rsidRPr="000D07B5">
              <w:rPr>
                <w:rFonts w:ascii="Times New Roman" w:hAnsi="Times New Roman" w:cs="Times New Roman"/>
                <w:sz w:val="24"/>
                <w:szCs w:val="24"/>
              </w:rPr>
              <w:t xml:space="preserve">; APOE4, </w:t>
            </w:r>
            <w:r w:rsidR="00B41E41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</w:t>
            </w:r>
            <w:r w:rsidRPr="000D07B5">
              <w:rPr>
                <w:rFonts w:ascii="Times New Roman" w:hAnsi="Times New Roman" w:cs="Times New Roman"/>
                <w:sz w:val="24"/>
                <w:szCs w:val="24"/>
              </w:rPr>
              <w:t>polipoprotein E ε4; BMI, body mass index; CI, confidence interval; LEARN, Longitudinal Evaluation of Amyloid Risk and Neurodegeneration</w:t>
            </w:r>
            <w:r w:rsidR="000A6461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  <w:p w14:paraId="3B3B2721" w14:textId="0043C0D9" w:rsidR="008D6E89" w:rsidRPr="00DE2D46" w:rsidRDefault="00667CBE" w:rsidP="0037152D">
            <w:pPr>
              <w:pStyle w:val="a9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ko-KR"/>
              </w:rPr>
              <w:t>*</w:t>
            </w:r>
            <w:r w:rsidR="008D6E89" w:rsidRPr="00DE2D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D6E89" w:rsidRPr="00DE2D46">
              <w:rPr>
                <w:rFonts w:ascii="Times New Roman" w:hAnsi="Times New Roman" w:cs="Times New Roman"/>
                <w:sz w:val="24"/>
                <w:szCs w:val="24"/>
              </w:rPr>
              <w:t xml:space="preserve">Adjusted for age, sex, </w:t>
            </w:r>
            <w:r w:rsidR="007338A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years of </w:t>
            </w:r>
            <w:r w:rsidR="008D6E89" w:rsidRPr="00DE2D46">
              <w:rPr>
                <w:rFonts w:ascii="Times New Roman" w:hAnsi="Times New Roman" w:cs="Times New Roman"/>
                <w:sz w:val="24"/>
                <w:szCs w:val="24"/>
              </w:rPr>
              <w:t>education, APOE4</w:t>
            </w:r>
            <w:r w:rsidR="007338A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status</w:t>
            </w:r>
          </w:p>
          <w:p w14:paraId="59DCC1E1" w14:textId="14A15BB2" w:rsidR="008D6E89" w:rsidRPr="003B0482" w:rsidRDefault="00667CBE" w:rsidP="0037152D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F0EB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  <w:r>
              <w:rPr>
                <w:rFonts w:ascii="Arial" w:hAnsi="Arial" w:cs="Arial" w:hint="eastAsia"/>
                <w:bCs/>
                <w:sz w:val="24"/>
                <w:szCs w:val="24"/>
                <w:vertAlign w:val="superscript"/>
                <w:lang w:eastAsia="ko-KR"/>
              </w:rPr>
              <w:t xml:space="preserve"> </w:t>
            </w:r>
            <w:r w:rsidR="008D6E89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</w:t>
            </w:r>
            <w:r w:rsidR="008D6E89" w:rsidRPr="00DE2D46">
              <w:rPr>
                <w:rFonts w:ascii="Times New Roman" w:hAnsi="Times New Roman" w:cs="Times New Roman"/>
                <w:sz w:val="24"/>
                <w:szCs w:val="24"/>
              </w:rPr>
              <w:t xml:space="preserve">djusted for age, sex, </w:t>
            </w:r>
            <w:r w:rsidR="007338A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years of </w:t>
            </w:r>
            <w:r w:rsidR="008D6E89" w:rsidRPr="00DE2D46">
              <w:rPr>
                <w:rFonts w:ascii="Times New Roman" w:hAnsi="Times New Roman" w:cs="Times New Roman"/>
                <w:sz w:val="24"/>
                <w:szCs w:val="24"/>
              </w:rPr>
              <w:t>education, APOE4</w:t>
            </w:r>
            <w:r w:rsidR="007338A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status</w:t>
            </w:r>
            <w:r w:rsidR="008D6E89" w:rsidRPr="00DE2D46">
              <w:rPr>
                <w:rFonts w:ascii="Times New Roman" w:hAnsi="Times New Roman" w:cs="Times New Roman"/>
                <w:sz w:val="24"/>
                <w:szCs w:val="24"/>
              </w:rPr>
              <w:t>, body mass index, smoking</w:t>
            </w:r>
            <w:r w:rsidR="008D6E89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status</w:t>
            </w:r>
            <w:r w:rsidR="008D6E89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</w:t>
            </w:r>
            <w:r w:rsidR="008D6E89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 w:rsidR="008D6E89" w:rsidRPr="00DE2D46">
              <w:rPr>
                <w:rFonts w:ascii="Times New Roman" w:hAnsi="Times New Roman" w:cs="Times New Roman"/>
                <w:sz w:val="24"/>
                <w:szCs w:val="24"/>
              </w:rPr>
              <w:t>and mean arterial pressure</w:t>
            </w:r>
          </w:p>
        </w:tc>
      </w:tr>
    </w:tbl>
    <w:p w14:paraId="4D1DF452" w14:textId="77777777" w:rsidR="008D6E89" w:rsidRDefault="008D6E89" w:rsidP="008D6E8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08"/>
        <w:gridCol w:w="1419"/>
        <w:gridCol w:w="3112"/>
        <w:gridCol w:w="1435"/>
        <w:gridCol w:w="1652"/>
      </w:tblGrid>
      <w:tr w:rsidR="00052F08" w:rsidRPr="00916951" w14:paraId="5E1AF0CC" w14:textId="77777777" w:rsidTr="007516D5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5BFD8D" w14:textId="0AD0ED3D" w:rsidR="00052F08" w:rsidRPr="00916951" w:rsidRDefault="00EE126B" w:rsidP="0037152D">
            <w:pPr>
              <w:spacing w:line="360" w:lineRule="auto"/>
              <w:ind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6F2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 w:rsidRPr="00B66F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="00052F08" w:rsidRPr="00B66F2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52F0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052F08" w:rsidRPr="000D047E">
              <w:rPr>
                <w:rFonts w:ascii="Times New Roman" w:hAnsi="Times New Roman" w:cs="Times New Roman"/>
                <w:bCs/>
                <w:sz w:val="24"/>
                <w:szCs w:val="24"/>
              </w:rPr>
              <w:t>Association of the baseline pulse pressure with cross-sectional and longitudinal cognition in whole participants (A4 + LEARN)</w:t>
            </w:r>
          </w:p>
        </w:tc>
      </w:tr>
      <w:tr w:rsidR="00052F08" w:rsidRPr="00916951" w14:paraId="2DD7E811" w14:textId="77777777" w:rsidTr="007516D5">
        <w:trPr>
          <w:trHeight w:val="20"/>
        </w:trPr>
        <w:tc>
          <w:tcPr>
            <w:tcW w:w="156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94B580" w14:textId="77777777" w:rsidR="00052F08" w:rsidRPr="00916951" w:rsidRDefault="00052F08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Dependent variable:</w:t>
            </w:r>
          </w:p>
          <w:p w14:paraId="4603BED9" w14:textId="77777777" w:rsidR="00052F08" w:rsidRPr="00916951" w:rsidRDefault="00052F08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PACC</w:t>
            </w:r>
          </w:p>
        </w:tc>
        <w:tc>
          <w:tcPr>
            <w:tcW w:w="1724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8BD7263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Stan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rdized 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stimate </w:t>
            </w: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br/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(95% CI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6D9F47E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28545E9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052F08" w:rsidRPr="00916951" w14:paraId="084C799A" w14:textId="77777777" w:rsidTr="007516D5">
        <w:trPr>
          <w:trHeight w:val="20"/>
        </w:trPr>
        <w:tc>
          <w:tcPr>
            <w:tcW w:w="1566" w:type="pct"/>
            <w:gridSpan w:val="2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EEEA7A5" w14:textId="77777777" w:rsidR="00052F08" w:rsidRPr="00916951" w:rsidRDefault="00052F08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ross-sectional analysis</w:t>
            </w:r>
          </w:p>
        </w:tc>
        <w:tc>
          <w:tcPr>
            <w:tcW w:w="1724" w:type="pct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4A24C1E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14EF94F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BF2071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2F08" w:rsidRPr="00916951" w14:paraId="7609E8F4" w14:textId="77777777" w:rsidTr="007516D5">
        <w:trPr>
          <w:trHeight w:val="20"/>
        </w:trPr>
        <w:tc>
          <w:tcPr>
            <w:tcW w:w="780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E1C7A8" w14:textId="709616B7" w:rsidR="00052F08" w:rsidRPr="00916951" w:rsidRDefault="00052F08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Model 1</w:t>
            </w:r>
            <w:r w:rsidR="00035141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6" w:type="pct"/>
            <w:vAlign w:val="center"/>
          </w:tcPr>
          <w:p w14:paraId="08B57983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P</w:t>
            </w:r>
          </w:p>
        </w:tc>
        <w:tc>
          <w:tcPr>
            <w:tcW w:w="1724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034545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0.04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5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854820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2.124</w:t>
            </w:r>
          </w:p>
        </w:tc>
        <w:tc>
          <w:tcPr>
            <w:tcW w:w="915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2CC838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052F08" w:rsidRPr="00916951" w14:paraId="0A6F0A04" w14:textId="77777777" w:rsidTr="007516D5">
        <w:trPr>
          <w:trHeight w:val="20"/>
        </w:trPr>
        <w:tc>
          <w:tcPr>
            <w:tcW w:w="780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3AC5F5" w14:textId="6CAB05F5" w:rsidR="00052F08" w:rsidRPr="00916951" w:rsidRDefault="00052F08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Model 2</w:t>
            </w:r>
            <w:r w:rsidR="00035141" w:rsidRPr="00AF0EB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6" w:type="pct"/>
            <w:vAlign w:val="center"/>
          </w:tcPr>
          <w:p w14:paraId="6AC948CE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P</w:t>
            </w:r>
          </w:p>
        </w:tc>
        <w:tc>
          <w:tcPr>
            <w:tcW w:w="1724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FAE9F7" w14:textId="173AE43A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4</w:t>
            </w:r>
            <w:r w:rsidR="001F25D1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 xml:space="preserve"> 0.000</w:t>
            </w:r>
            <w:r w:rsidR="00237A3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5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EE8E8F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1.956</w:t>
            </w:r>
          </w:p>
        </w:tc>
        <w:tc>
          <w:tcPr>
            <w:tcW w:w="915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DFD805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2D46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052F08" w:rsidRPr="00916951" w14:paraId="66980527" w14:textId="77777777" w:rsidTr="007516D5">
        <w:trPr>
          <w:trHeight w:val="20"/>
        </w:trPr>
        <w:tc>
          <w:tcPr>
            <w:tcW w:w="1566" w:type="pct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0DFF8E5" w14:textId="77777777" w:rsidR="00052F08" w:rsidRPr="00916951" w:rsidRDefault="00052F08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ngitudinal analysis</w:t>
            </w:r>
          </w:p>
        </w:tc>
        <w:tc>
          <w:tcPr>
            <w:tcW w:w="1724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0B5C40F0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D33DF32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A068137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52F08" w:rsidRPr="00916951" w14:paraId="48C63513" w14:textId="77777777" w:rsidTr="007516D5">
        <w:trPr>
          <w:trHeight w:val="20"/>
        </w:trPr>
        <w:tc>
          <w:tcPr>
            <w:tcW w:w="780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0A91D7" w14:textId="13E5B080" w:rsidR="00052F08" w:rsidRPr="00916951" w:rsidRDefault="00052F08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Model 1</w:t>
            </w:r>
            <w:r w:rsidR="00035141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6" w:type="pct"/>
          </w:tcPr>
          <w:p w14:paraId="3D89DBCB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1724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CC1C9CB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0.02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0.008)</w:t>
            </w:r>
          </w:p>
        </w:tc>
        <w:tc>
          <w:tcPr>
            <w:tcW w:w="795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16762C9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3.412</w:t>
            </w:r>
          </w:p>
        </w:tc>
        <w:tc>
          <w:tcPr>
            <w:tcW w:w="915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45A48A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0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052F08" w:rsidRPr="00916951" w14:paraId="426A874E" w14:textId="77777777" w:rsidTr="007516D5">
        <w:trPr>
          <w:trHeight w:val="20"/>
        </w:trPr>
        <w:tc>
          <w:tcPr>
            <w:tcW w:w="780" w:type="pct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EEE5CD" w14:textId="52FDA00E" w:rsidR="00052F08" w:rsidRPr="00916951" w:rsidRDefault="00052F08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Model 2</w:t>
            </w:r>
            <w:r w:rsidR="00035141" w:rsidRPr="00AF0EB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45F2E9C0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1724" w:type="pct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FE4365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0.02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,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0.008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6C2899" w14:textId="77777777" w:rsidR="00052F08" w:rsidRPr="00916951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3.418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5E442F" w14:textId="77777777" w:rsidR="00052F08" w:rsidRPr="003F3D7D" w:rsidRDefault="00052F08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0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.001</w:t>
            </w:r>
          </w:p>
        </w:tc>
      </w:tr>
      <w:tr w:rsidR="00052F08" w:rsidRPr="00916951" w14:paraId="0583F2A1" w14:textId="77777777" w:rsidTr="007516D5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D59913" w14:textId="1FC5B6A3" w:rsidR="00052F08" w:rsidRPr="004626FC" w:rsidRDefault="00052F08" w:rsidP="004626FC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26FC">
              <w:rPr>
                <w:rFonts w:ascii="Times New Roman" w:hAnsi="Times New Roman" w:cs="Times New Roman"/>
                <w:sz w:val="24"/>
                <w:szCs w:val="24"/>
              </w:rPr>
              <w:t>Abbreviations: A4, Anti-Amyloid Treatment in Asymptomatic Alzheimer’s</w:t>
            </w:r>
            <w:r w:rsidR="006E34BD" w:rsidRPr="004626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4626FC">
              <w:rPr>
                <w:rFonts w:ascii="Times New Roman" w:hAnsi="Times New Roman" w:cs="Times New Roman"/>
                <w:sz w:val="24"/>
                <w:szCs w:val="24"/>
              </w:rPr>
              <w:t xml:space="preserve">APOE4, </w:t>
            </w:r>
            <w:r w:rsidR="00DA5302" w:rsidRPr="004626F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626FC">
              <w:rPr>
                <w:rFonts w:ascii="Times New Roman" w:hAnsi="Times New Roman" w:cs="Times New Roman"/>
                <w:sz w:val="24"/>
                <w:szCs w:val="24"/>
              </w:rPr>
              <w:t>polipoprotein E ε4; CI, confidence intervals; LEARN, Longitudinal Evaluation of Amyloid Risk and Neurodegeneration; PACC, Preclinical Alzheimer Cognitive</w:t>
            </w:r>
            <w:r w:rsidR="00CB61ED" w:rsidRPr="004626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osite</w:t>
            </w:r>
            <w:r w:rsidR="000C16D4" w:rsidRPr="004626FC">
              <w:rPr>
                <w:rFonts w:ascii="Times New Roman" w:hAnsi="Times New Roman" w:cs="Times New Roman" w:hint="eastAsia"/>
                <w:sz w:val="24"/>
                <w:szCs w:val="24"/>
              </w:rPr>
              <w:t>; PP, pulse pressure</w:t>
            </w:r>
            <w:r w:rsidRPr="004626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C5E2A4C" w14:textId="284FB4C8" w:rsidR="00052F08" w:rsidRPr="004626FC" w:rsidRDefault="00035141" w:rsidP="004626FC">
            <w:pPr>
              <w:pStyle w:val="a9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4626FC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="00052F08" w:rsidRPr="004626FC">
              <w:rPr>
                <w:rFonts w:ascii="Times New Roman" w:hAnsi="Times New Roman" w:cs="Times New Roman"/>
                <w:sz w:val="24"/>
                <w:szCs w:val="24"/>
              </w:rPr>
              <w:t xml:space="preserve">Adjusted for age, sex, </w:t>
            </w:r>
            <w:r w:rsidR="004626F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years of </w:t>
            </w:r>
            <w:r w:rsidR="00052F08" w:rsidRPr="004626FC">
              <w:rPr>
                <w:rFonts w:ascii="Times New Roman" w:hAnsi="Times New Roman" w:cs="Times New Roman"/>
                <w:sz w:val="24"/>
                <w:szCs w:val="24"/>
              </w:rPr>
              <w:t>education, APOE4</w:t>
            </w:r>
            <w:r w:rsidR="000A6461" w:rsidRPr="004626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</w:t>
            </w:r>
          </w:p>
          <w:p w14:paraId="297B9806" w14:textId="35504199" w:rsidR="00052F08" w:rsidRPr="00E319A7" w:rsidRDefault="00035141" w:rsidP="004626FC">
            <w:pPr>
              <w:pStyle w:val="a9"/>
              <w:spacing w:line="360" w:lineRule="auto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4626FC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="00052F08" w:rsidRPr="004626FC">
              <w:rPr>
                <w:rFonts w:ascii="Times New Roman" w:hAnsi="Times New Roman" w:cs="Times New Roman"/>
                <w:sz w:val="24"/>
                <w:szCs w:val="24"/>
              </w:rPr>
              <w:t xml:space="preserve">Adjusted for age, sex, </w:t>
            </w:r>
            <w:r w:rsidR="004626FC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years of </w:t>
            </w:r>
            <w:r w:rsidR="00052F08" w:rsidRPr="004626FC">
              <w:rPr>
                <w:rFonts w:ascii="Times New Roman" w:hAnsi="Times New Roman" w:cs="Times New Roman"/>
                <w:sz w:val="24"/>
                <w:szCs w:val="24"/>
              </w:rPr>
              <w:t>education, APOE4</w:t>
            </w:r>
            <w:r w:rsidR="000A6461" w:rsidRPr="004626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</w:t>
            </w:r>
            <w:r w:rsidR="00052F08" w:rsidRPr="004626F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C2664" w:rsidRPr="00DE2D46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="00AC266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52F08" w:rsidRPr="004626FC">
              <w:rPr>
                <w:rFonts w:ascii="Times New Roman" w:hAnsi="Times New Roman" w:cs="Times New Roman"/>
                <w:sz w:val="24"/>
                <w:szCs w:val="24"/>
              </w:rPr>
              <w:t xml:space="preserve"> smoking </w:t>
            </w:r>
            <w:r w:rsidR="00052F08" w:rsidRPr="004626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tatus </w:t>
            </w:r>
            <w:r w:rsidR="00052F08" w:rsidRPr="004626FC">
              <w:rPr>
                <w:rFonts w:ascii="Times New Roman" w:hAnsi="Times New Roman" w:cs="Times New Roman"/>
                <w:sz w:val="24"/>
                <w:szCs w:val="24"/>
              </w:rPr>
              <w:t>and mean arterial pressure</w:t>
            </w:r>
            <w:r w:rsidR="00052F08"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</w:tr>
    </w:tbl>
    <w:p w14:paraId="6D12E8E2" w14:textId="77777777" w:rsidR="00BD1C23" w:rsidRDefault="00BD1C23" w:rsidP="003E7E33">
      <w:pPr>
        <w:spacing w:after="0" w:line="240" w:lineRule="auto"/>
        <w:rPr>
          <w:rFonts w:ascii="Times New Roman" w:hAnsi="Times New Roman" w:cs="Times New Roman"/>
        </w:rPr>
      </w:pPr>
    </w:p>
    <w:p w14:paraId="0F569443" w14:textId="77777777" w:rsidR="00571635" w:rsidRDefault="00571635" w:rsidP="003E7E33">
      <w:pPr>
        <w:spacing w:after="0" w:line="240" w:lineRule="auto"/>
        <w:rPr>
          <w:rFonts w:ascii="Times New Roman" w:hAnsi="Times New Roman" w:cs="Times New Roman"/>
        </w:rPr>
      </w:pPr>
    </w:p>
    <w:p w14:paraId="1D3A7DAF" w14:textId="77777777" w:rsidR="00571635" w:rsidRDefault="00571635" w:rsidP="003E7E33">
      <w:pPr>
        <w:spacing w:after="0" w:line="240" w:lineRule="auto"/>
        <w:rPr>
          <w:rFonts w:ascii="Times New Roman" w:hAnsi="Times New Roman" w:cs="Times New Roman"/>
        </w:rPr>
      </w:pPr>
    </w:p>
    <w:p w14:paraId="0204728A" w14:textId="77777777" w:rsidR="00571635" w:rsidRDefault="00571635" w:rsidP="003E7E33">
      <w:pPr>
        <w:spacing w:after="0" w:line="240" w:lineRule="auto"/>
        <w:rPr>
          <w:rFonts w:ascii="Times New Roman" w:hAnsi="Times New Roman" w:cs="Times New Roman"/>
        </w:rPr>
      </w:pPr>
    </w:p>
    <w:p w14:paraId="54E201E6" w14:textId="77777777" w:rsidR="00571635" w:rsidRDefault="00571635" w:rsidP="003E7E33">
      <w:pPr>
        <w:spacing w:after="0" w:line="240" w:lineRule="auto"/>
        <w:rPr>
          <w:rFonts w:ascii="Times New Roman" w:hAnsi="Times New Roman" w:cs="Times New Roman"/>
        </w:rPr>
      </w:pPr>
    </w:p>
    <w:p w14:paraId="427653DC" w14:textId="77777777" w:rsidR="00571635" w:rsidRDefault="00571635" w:rsidP="003E7E33">
      <w:pPr>
        <w:spacing w:after="0" w:line="240" w:lineRule="auto"/>
        <w:rPr>
          <w:rFonts w:ascii="Times New Roman" w:hAnsi="Times New Roman" w:cs="Times New Roman"/>
        </w:rPr>
      </w:pPr>
    </w:p>
    <w:p w14:paraId="0979ECAE" w14:textId="77777777" w:rsidR="00FB5024" w:rsidRDefault="00FB5024" w:rsidP="00571635">
      <w:pPr>
        <w:spacing w:line="480" w:lineRule="auto"/>
      </w:pPr>
    </w:p>
    <w:p w14:paraId="0D872004" w14:textId="3170BD29" w:rsidR="00810935" w:rsidRDefault="00810935" w:rsidP="00571635">
      <w:pPr>
        <w:spacing w:line="480" w:lineRule="auto"/>
      </w:pPr>
      <w:r>
        <w:br w:type="page"/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08"/>
        <w:gridCol w:w="1419"/>
        <w:gridCol w:w="3112"/>
        <w:gridCol w:w="1435"/>
        <w:gridCol w:w="1652"/>
      </w:tblGrid>
      <w:tr w:rsidR="001C7150" w:rsidRPr="00916951" w14:paraId="6EB1152B" w14:textId="77777777" w:rsidTr="00D533D2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130B9B" w14:textId="45C58B5B" w:rsidR="001C7150" w:rsidRPr="00916951" w:rsidRDefault="00EE126B" w:rsidP="0037152D">
            <w:pPr>
              <w:spacing w:line="360" w:lineRule="auto"/>
              <w:ind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66F2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</w:t>
            </w:r>
            <w:r w:rsidRPr="00B66F2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="001C7150" w:rsidRPr="00B66F2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C71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1C7150" w:rsidRPr="004729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ociation of the baseline pulse pressure with </w:t>
            </w:r>
            <w:r w:rsidR="001C71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cross-sectional and </w:t>
            </w:r>
            <w:r w:rsidR="001C7150" w:rsidRPr="00472908">
              <w:rPr>
                <w:rFonts w:ascii="Times New Roman" w:hAnsi="Times New Roman" w:cs="Times New Roman"/>
                <w:bCs/>
                <w:sz w:val="24"/>
                <w:szCs w:val="24"/>
              </w:rPr>
              <w:t>longitudinal cogniti</w:t>
            </w:r>
            <w:r w:rsidR="001C71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n </w:t>
            </w:r>
            <w:r w:rsidR="001C7150" w:rsidRPr="004729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="001C715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the </w:t>
            </w:r>
            <w:r w:rsidR="001C7150" w:rsidRPr="00472908">
              <w:rPr>
                <w:rFonts w:ascii="Times New Roman" w:hAnsi="Times New Roman" w:cs="Times New Roman"/>
                <w:bCs/>
                <w:sz w:val="24"/>
                <w:szCs w:val="24"/>
              </w:rPr>
              <w:t>A4 grou</w:t>
            </w:r>
            <w:r w:rsidR="001C7150" w:rsidRPr="00472908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</w:p>
        </w:tc>
      </w:tr>
      <w:tr w:rsidR="001C7150" w:rsidRPr="00916951" w14:paraId="173BE280" w14:textId="77777777" w:rsidTr="00D533D2">
        <w:trPr>
          <w:trHeight w:val="20"/>
        </w:trPr>
        <w:tc>
          <w:tcPr>
            <w:tcW w:w="156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A8606FD" w14:textId="77777777" w:rsidR="001C7150" w:rsidRPr="00916951" w:rsidRDefault="001C7150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Dependent variable:</w:t>
            </w:r>
          </w:p>
          <w:p w14:paraId="22C6CED6" w14:textId="77777777" w:rsidR="001C7150" w:rsidRPr="00916951" w:rsidRDefault="001C7150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PACC</w:t>
            </w:r>
          </w:p>
        </w:tc>
        <w:tc>
          <w:tcPr>
            <w:tcW w:w="1724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FF9A0B0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Stand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ardized 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Estimate (95% CI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66965B93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143F5DD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1C7150" w:rsidRPr="00916951" w14:paraId="643893C6" w14:textId="77777777" w:rsidTr="00D533D2">
        <w:trPr>
          <w:trHeight w:val="20"/>
        </w:trPr>
        <w:tc>
          <w:tcPr>
            <w:tcW w:w="1566" w:type="pct"/>
            <w:gridSpan w:val="2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6CF95A" w14:textId="77777777" w:rsidR="001C7150" w:rsidRPr="00916951" w:rsidRDefault="001C7150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ross-sectional analysis</w:t>
            </w:r>
          </w:p>
        </w:tc>
        <w:tc>
          <w:tcPr>
            <w:tcW w:w="1724" w:type="pct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2A6DC05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6537C11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BCB6042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C7150" w:rsidRPr="00916951" w14:paraId="6ED980E3" w14:textId="77777777" w:rsidTr="00D533D2">
        <w:trPr>
          <w:trHeight w:val="20"/>
        </w:trPr>
        <w:tc>
          <w:tcPr>
            <w:tcW w:w="780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89FDED" w14:textId="000819BE" w:rsidR="001C7150" w:rsidRPr="00916951" w:rsidRDefault="001C7150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Model 1</w:t>
            </w:r>
            <w:r w:rsidR="00035141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6" w:type="pct"/>
            <w:vAlign w:val="center"/>
          </w:tcPr>
          <w:p w14:paraId="6DDF559F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P</w:t>
            </w:r>
          </w:p>
        </w:tc>
        <w:tc>
          <w:tcPr>
            <w:tcW w:w="1724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BE49D83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Cambria Math" w:hAnsi="Cambria Math" w:cs="Cambria Math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6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13)</w:t>
            </w:r>
          </w:p>
        </w:tc>
        <w:tc>
          <w:tcPr>
            <w:tcW w:w="79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C7B8207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2.428</w:t>
            </w:r>
          </w:p>
        </w:tc>
        <w:tc>
          <w:tcPr>
            <w:tcW w:w="91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93845C6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C7150" w:rsidRPr="00916951" w14:paraId="4382531F" w14:textId="77777777" w:rsidTr="00D533D2">
        <w:trPr>
          <w:trHeight w:val="20"/>
        </w:trPr>
        <w:tc>
          <w:tcPr>
            <w:tcW w:w="780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327B01" w14:textId="4BAC6179" w:rsidR="001C7150" w:rsidRPr="00916951" w:rsidRDefault="001C7150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Model 2</w:t>
            </w:r>
            <w:r w:rsidR="00035141" w:rsidRPr="00AF0EB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6" w:type="pct"/>
            <w:vAlign w:val="center"/>
          </w:tcPr>
          <w:p w14:paraId="10A596A1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P</w:t>
            </w:r>
          </w:p>
        </w:tc>
        <w:tc>
          <w:tcPr>
            <w:tcW w:w="1724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B9059FB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7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14)</w:t>
            </w:r>
          </w:p>
        </w:tc>
        <w:tc>
          <w:tcPr>
            <w:tcW w:w="79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BD8D491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2.443</w:t>
            </w:r>
          </w:p>
        </w:tc>
        <w:tc>
          <w:tcPr>
            <w:tcW w:w="91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85F851C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D011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C7150" w:rsidRPr="00916951" w14:paraId="2DF02F06" w14:textId="77777777" w:rsidTr="00D533D2">
        <w:trPr>
          <w:trHeight w:val="20"/>
        </w:trPr>
        <w:tc>
          <w:tcPr>
            <w:tcW w:w="1566" w:type="pct"/>
            <w:gridSpan w:val="2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BB9ED4" w14:textId="77777777" w:rsidR="001C7150" w:rsidRPr="00916951" w:rsidRDefault="001C7150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ongitudinal analysis</w:t>
            </w:r>
          </w:p>
        </w:tc>
        <w:tc>
          <w:tcPr>
            <w:tcW w:w="1724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C931AA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9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1A8309F9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1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0224650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C7150" w:rsidRPr="00916951" w14:paraId="4E2FFFCC" w14:textId="77777777" w:rsidTr="00D533D2">
        <w:trPr>
          <w:trHeight w:val="20"/>
        </w:trPr>
        <w:tc>
          <w:tcPr>
            <w:tcW w:w="780" w:type="pct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48C95A" w14:textId="3A48C163" w:rsidR="001C7150" w:rsidRPr="00916951" w:rsidRDefault="001C7150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Model 1</w:t>
            </w:r>
            <w:r w:rsidR="00035141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86" w:type="pct"/>
            <w:vAlign w:val="center"/>
          </w:tcPr>
          <w:p w14:paraId="6D61692B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1724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4D0C90FB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07)</w:t>
            </w:r>
          </w:p>
        </w:tc>
        <w:tc>
          <w:tcPr>
            <w:tcW w:w="79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7622B87C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2.997</w:t>
            </w:r>
          </w:p>
        </w:tc>
        <w:tc>
          <w:tcPr>
            <w:tcW w:w="915" w:type="pct"/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2D0C5BF1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D7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F3D7D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</w:tr>
      <w:tr w:rsidR="001C7150" w:rsidRPr="00916951" w14:paraId="0686DA6C" w14:textId="77777777" w:rsidTr="00D533D2">
        <w:trPr>
          <w:trHeight w:val="20"/>
        </w:trPr>
        <w:tc>
          <w:tcPr>
            <w:tcW w:w="780" w:type="pct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2750762" w14:textId="2857B2C2" w:rsidR="001C7150" w:rsidRPr="00916951" w:rsidRDefault="001C7150" w:rsidP="0037152D">
            <w:pPr>
              <w:spacing w:line="360" w:lineRule="auto"/>
              <w:ind w:left="100" w:right="10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>Model 2</w:t>
            </w:r>
            <w:r w:rsidR="00035141" w:rsidRPr="00AF0EBC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7EA8FF02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P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ime</w:t>
            </w:r>
          </w:p>
        </w:tc>
        <w:tc>
          <w:tcPr>
            <w:tcW w:w="1724" w:type="pct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344BE9B6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2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0.007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F51B9DE" w14:textId="77777777" w:rsidR="001C7150" w:rsidRPr="00916951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E42F5F">
              <w:rPr>
                <w:rFonts w:ascii="Times New Roman" w:hAnsi="Times New Roman" w:cs="Times New Roman"/>
                <w:sz w:val="24"/>
                <w:szCs w:val="24"/>
              </w:rPr>
              <w:t>3.001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14:paraId="5D544FD1" w14:textId="77777777" w:rsidR="001C7150" w:rsidRPr="003F3D7D" w:rsidRDefault="001C7150" w:rsidP="0037152D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3D7D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3F3D7D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</w:tr>
      <w:tr w:rsidR="001C7150" w:rsidRPr="00916951" w14:paraId="52231D2E" w14:textId="77777777" w:rsidTr="00D533D2">
        <w:trPr>
          <w:trHeight w:val="1341"/>
        </w:trPr>
        <w:tc>
          <w:tcPr>
            <w:tcW w:w="5000" w:type="pct"/>
            <w:gridSpan w:val="5"/>
            <w:tcBorders>
              <w:top w:val="single" w:sz="4" w:space="0" w:color="auto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761E5F" w14:textId="5BF85FB4" w:rsidR="001C7150" w:rsidRPr="000C1C22" w:rsidRDefault="001C7150" w:rsidP="000C1C22">
            <w:pPr>
              <w:pStyle w:val="a9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bbreviations: A4, Anti-Amyloid Treatment in Asymptomatic Alzheimer’s; APOE4, apolipoprotein E ε4; CI, confidence intervals; PACC, Preclinical Alzheimer Cognitive</w:t>
            </w:r>
            <w:r w:rsidR="00826BFC" w:rsidRPr="000C1C2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Composite</w:t>
            </w:r>
            <w:r w:rsidR="000C16D4" w:rsidRPr="000C1C2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; </w:t>
            </w:r>
            <w:r w:rsidR="000C16D4" w:rsidRPr="000C1C2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PP, pulse pressure</w:t>
            </w:r>
            <w:r w:rsidR="000C16D4"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</w:p>
          <w:p w14:paraId="14782B1C" w14:textId="041E3EC7" w:rsidR="001C7150" w:rsidRPr="000C1C22" w:rsidRDefault="00035141" w:rsidP="000C1C22">
            <w:pPr>
              <w:pStyle w:val="a9"/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</w:pPr>
            <w:r w:rsidRPr="000C1C2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*</w:t>
            </w:r>
            <w:r w:rsidR="001C7150"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justed for age, sex,</w:t>
            </w:r>
            <w:r w:rsidR="00D533D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years of </w:t>
            </w:r>
            <w:r w:rsidR="001C7150"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ducation, APOE4</w:t>
            </w:r>
            <w:r w:rsidR="00D533D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status</w:t>
            </w:r>
          </w:p>
          <w:p w14:paraId="611A89BE" w14:textId="0146EEA7" w:rsidR="001C7150" w:rsidRPr="003B0482" w:rsidRDefault="00035141" w:rsidP="000C1C22">
            <w:pPr>
              <w:pStyle w:val="a9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†</w:t>
            </w:r>
            <w:r w:rsidR="001C7150"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Adjusted for age, sex, </w:t>
            </w:r>
            <w:r w:rsidR="00D533D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years of </w:t>
            </w:r>
            <w:r w:rsidR="001C7150"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ducation, APOE4</w:t>
            </w:r>
            <w:r w:rsidR="00D533D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status</w:t>
            </w:r>
            <w:r w:rsidR="001C7150"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, </w:t>
            </w:r>
            <w:r w:rsidR="003E5650" w:rsidRPr="00DE2D4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ody mass index</w:t>
            </w:r>
            <w:r w:rsidR="003E5650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, </w:t>
            </w:r>
            <w:r w:rsidR="001C7150"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moking</w:t>
            </w:r>
            <w:r w:rsidR="001C7150" w:rsidRPr="000C1C22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status</w:t>
            </w:r>
            <w:r w:rsidR="001C7150" w:rsidRPr="000C1C22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, and mean arterial pressure</w:t>
            </w:r>
            <w:r w:rsidR="001C7150"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</w:p>
        </w:tc>
      </w:tr>
    </w:tbl>
    <w:p w14:paraId="536BFE7C" w14:textId="5846FD21" w:rsidR="00522D85" w:rsidRDefault="00522D85" w:rsidP="00571635">
      <w:pPr>
        <w:spacing w:line="480" w:lineRule="auto"/>
        <w:rPr>
          <w:rFonts w:eastAsia="맑은 고딕"/>
        </w:rPr>
      </w:pPr>
      <w:r>
        <w:rPr>
          <w:rFonts w:eastAsia="맑은 고딕"/>
        </w:rPr>
        <w:br w:type="page"/>
      </w:r>
    </w:p>
    <w:tbl>
      <w:tblPr>
        <w:tblW w:w="5001" w:type="pct"/>
        <w:tblLook w:val="0600" w:firstRow="0" w:lastRow="0" w:firstColumn="0" w:lastColumn="0" w:noHBand="1" w:noVBand="1"/>
      </w:tblPr>
      <w:tblGrid>
        <w:gridCol w:w="1256"/>
        <w:gridCol w:w="1468"/>
        <w:gridCol w:w="979"/>
        <w:gridCol w:w="1957"/>
        <w:gridCol w:w="2593"/>
        <w:gridCol w:w="775"/>
      </w:tblGrid>
      <w:tr w:rsidR="00571635" w:rsidRPr="001464E8" w14:paraId="5D7A6BE9" w14:textId="77777777" w:rsidTr="005003EA">
        <w:trPr>
          <w:trHeight w:val="48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710EBD20" w14:textId="45F08ACE" w:rsidR="00571635" w:rsidRPr="001464E8" w:rsidRDefault="00666C93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52399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ko-KR"/>
              </w:rPr>
              <w:lastRenderedPageBreak/>
              <w:t xml:space="preserve">Supplementary Table </w:t>
            </w:r>
            <w:r w:rsidRPr="005239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ko-KR"/>
              </w:rPr>
              <w:t>4</w:t>
            </w:r>
            <w:r w:rsidR="00571635" w:rsidRPr="0052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571635" w:rsidRPr="00474C77">
              <w:rPr>
                <w:rFonts w:ascii="Times New Roman" w:hAnsi="Times New Roman" w:cs="Times New Roman"/>
                <w:sz w:val="24"/>
                <w:szCs w:val="24"/>
              </w:rPr>
              <w:t xml:space="preserve"> Interaction analyses of APOE</w:t>
            </w:r>
            <w:r w:rsidR="00571635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4</w:t>
            </w:r>
            <w:r w:rsidR="00571635" w:rsidRPr="00474C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1635"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 xml:space="preserve">carrier </w:t>
            </w:r>
            <w:r w:rsidR="00571635" w:rsidRPr="00474C77">
              <w:rPr>
                <w:rFonts w:ascii="Times New Roman" w:hAnsi="Times New Roman" w:cs="Times New Roman"/>
                <w:sz w:val="24"/>
                <w:szCs w:val="24"/>
              </w:rPr>
              <w:t xml:space="preserve">status on the association between </w:t>
            </w:r>
            <w:r w:rsidR="00C51BAF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pulse pressure</w:t>
            </w:r>
            <w:r w:rsidR="00571635" w:rsidRPr="00474C77">
              <w:rPr>
                <w:rFonts w:ascii="Times New Roman" w:hAnsi="Times New Roman" w:cs="Times New Roman"/>
                <w:sz w:val="24"/>
                <w:szCs w:val="24"/>
              </w:rPr>
              <w:t xml:space="preserve"> and longitudinal change in PACC </w:t>
            </w:r>
            <w:r w:rsidR="00571635"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with</w:t>
            </w:r>
            <w:r w:rsidR="00571635" w:rsidRPr="00474C77">
              <w:rPr>
                <w:rFonts w:ascii="Times New Roman" w:hAnsi="Times New Roman" w:cs="Times New Roman"/>
                <w:sz w:val="24"/>
                <w:szCs w:val="24"/>
              </w:rPr>
              <w:t xml:space="preserve"> subgroup analyses</w:t>
            </w:r>
            <w:r w:rsidR="00571635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</w:p>
        </w:tc>
      </w:tr>
      <w:tr w:rsidR="00571635" w:rsidRPr="001464E8" w14:paraId="3537339E" w14:textId="77777777" w:rsidTr="005003EA">
        <w:trPr>
          <w:trHeight w:val="750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3C8AAA14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2EAB9257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Interaction analysi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0719DB9E" w14:textId="521BD292" w:rsidR="00571635" w:rsidRPr="00C56BCE" w:rsidRDefault="00B519FA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060ADEDF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  <w:p w14:paraId="6A14B367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43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37335E92" w14:textId="5AC8F923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Stand</w:t>
            </w:r>
            <w:r w:rsidRPr="00C56BCE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rdized</w:t>
            </w: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9F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E</w:t>
            </w: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stimate</w:t>
            </w:r>
          </w:p>
          <w:p w14:paraId="48BFCCF2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bottom w:w="0" w:type="dxa"/>
            </w:tcMar>
          </w:tcPr>
          <w:p w14:paraId="01264BD1" w14:textId="4D3EA970" w:rsidR="00571635" w:rsidRPr="00C56BCE" w:rsidRDefault="00B519FA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95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91695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571635" w:rsidRPr="001464E8" w14:paraId="75548A51" w14:textId="77777777" w:rsidTr="005003EA">
        <w:trPr>
          <w:trHeight w:val="480"/>
        </w:trPr>
        <w:tc>
          <w:tcPr>
            <w:tcW w:w="696" w:type="pct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21C41210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56BCE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PACC</w:t>
            </w:r>
          </w:p>
        </w:tc>
        <w:tc>
          <w:tcPr>
            <w:tcW w:w="813" w:type="pct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79F5B0BC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PP × APOE4 × time</w:t>
            </w:r>
          </w:p>
        </w:tc>
        <w:tc>
          <w:tcPr>
            <w:tcW w:w="542" w:type="pct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18A1857" w14:textId="77777777" w:rsidR="00571635" w:rsidRPr="007F04C5" w:rsidRDefault="00571635" w:rsidP="00522D85">
            <w:pPr>
              <w:pStyle w:val="a9"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49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9D4A364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6" w:type="pct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3D8CE861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9" w:type="pct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1BB9BCA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71635" w:rsidRPr="001464E8" w14:paraId="7003CA31" w14:textId="77777777" w:rsidTr="005003EA">
        <w:trPr>
          <w:trHeight w:val="480"/>
        </w:trPr>
        <w:tc>
          <w:tcPr>
            <w:tcW w:w="696" w:type="pct"/>
            <w:tcMar>
              <w:top w:w="0" w:type="dxa"/>
              <w:bottom w:w="0" w:type="dxa"/>
            </w:tcMar>
            <w:vAlign w:val="center"/>
          </w:tcPr>
          <w:p w14:paraId="474B41E2" w14:textId="77777777" w:rsidR="00571635" w:rsidRPr="007460BA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0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pct"/>
            <w:tcMar>
              <w:top w:w="0" w:type="dxa"/>
              <w:bottom w:w="0" w:type="dxa"/>
            </w:tcMar>
            <w:vAlign w:val="center"/>
          </w:tcPr>
          <w:p w14:paraId="2D2B49B4" w14:textId="77777777" w:rsidR="00571635" w:rsidRPr="007460BA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0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2" w:type="pct"/>
            <w:tcMar>
              <w:top w:w="0" w:type="dxa"/>
              <w:bottom w:w="0" w:type="dxa"/>
            </w:tcMar>
            <w:vAlign w:val="center"/>
          </w:tcPr>
          <w:p w14:paraId="70B7469E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4" w:type="pct"/>
            <w:tcMar>
              <w:top w:w="0" w:type="dxa"/>
              <w:bottom w:w="0" w:type="dxa"/>
            </w:tcMar>
            <w:vAlign w:val="center"/>
          </w:tcPr>
          <w:p w14:paraId="421D1F7F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 </w:t>
            </w: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 (</w:t>
            </w:r>
            <w:r w:rsidRPr="00C56BCE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APOE4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carrier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pct"/>
            <w:tcMar>
              <w:top w:w="0" w:type="dxa"/>
              <w:bottom w:w="0" w:type="dxa"/>
            </w:tcMar>
            <w:vAlign w:val="center"/>
          </w:tcPr>
          <w:p w14:paraId="724E2DF7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27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  <w:r w:rsidRPr="00C56BCE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9" w:type="pct"/>
            <w:tcMar>
              <w:top w:w="0" w:type="dxa"/>
              <w:bottom w:w="0" w:type="dxa"/>
            </w:tcMar>
            <w:vAlign w:val="center"/>
          </w:tcPr>
          <w:p w14:paraId="3C464CF9" w14:textId="77777777" w:rsidR="00571635" w:rsidRPr="004247C7" w:rsidRDefault="00571635" w:rsidP="00522D85">
            <w:pPr>
              <w:pStyle w:val="a9"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eastAsia="ko-KR"/>
              </w:rPr>
            </w:pP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1</w:t>
            </w:r>
          </w:p>
        </w:tc>
      </w:tr>
      <w:tr w:rsidR="00571635" w:rsidRPr="001464E8" w14:paraId="566C8B74" w14:textId="77777777" w:rsidTr="005003EA">
        <w:trPr>
          <w:trHeight w:val="480"/>
        </w:trPr>
        <w:tc>
          <w:tcPr>
            <w:tcW w:w="696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C709C8E" w14:textId="77777777" w:rsidR="00571635" w:rsidRPr="007460BA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0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6732DD02" w14:textId="77777777" w:rsidR="00571635" w:rsidRPr="007460BA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0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2555855F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CEA59B6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 </w:t>
            </w:r>
            <w:r w:rsidRPr="00C56BC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ime </w:t>
            </w:r>
            <w:r w:rsidRPr="00C56BCE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(APOE4 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br/>
            </w:r>
            <w:r w:rsidRPr="00C56BCE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on-carrier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6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258090E8" w14:textId="77777777" w:rsidR="00571635" w:rsidRPr="00C56BCE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10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4</w:t>
            </w:r>
            <w:r w:rsidRPr="00C56BCE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</w:t>
            </w: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5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043DC70" w14:textId="77777777" w:rsidR="00571635" w:rsidRPr="00DB0372" w:rsidRDefault="00571635" w:rsidP="00522D85">
            <w:pPr>
              <w:pStyle w:val="a9"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C56BC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83</w:t>
            </w:r>
          </w:p>
        </w:tc>
      </w:tr>
      <w:tr w:rsidR="00571635" w:rsidRPr="001464E8" w14:paraId="08EA7DCA" w14:textId="77777777" w:rsidTr="005003EA">
        <w:trPr>
          <w:trHeight w:val="48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bottom"/>
          </w:tcPr>
          <w:p w14:paraId="1D2EC805" w14:textId="23A95D16" w:rsidR="00571635" w:rsidRDefault="00571635" w:rsidP="00522D85">
            <w:pPr>
              <w:pStyle w:val="a9"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1464E8">
              <w:rPr>
                <w:rFonts w:ascii="Times New Roman" w:hAnsi="Times New Roman" w:cs="Times New Roman"/>
                <w:sz w:val="24"/>
                <w:szCs w:val="24"/>
              </w:rPr>
              <w:t xml:space="preserve">Abbreviations: APOE4, </w:t>
            </w:r>
            <w:r w:rsidR="00E716B0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a</w:t>
            </w:r>
            <w:r w:rsidRPr="001464E8">
              <w:rPr>
                <w:rFonts w:ascii="Times New Roman" w:hAnsi="Times New Roman" w:cs="Times New Roman"/>
                <w:sz w:val="24"/>
                <w:szCs w:val="24"/>
              </w:rPr>
              <w:t>polipoprotein E ε4; CI, confidence intervals; PACC, Preclinical Alzheimer Cognitive</w:t>
            </w:r>
            <w:r w:rsidR="00BE7097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Composite</w:t>
            </w:r>
            <w:r w:rsidRPr="001464E8">
              <w:rPr>
                <w:rFonts w:ascii="Times New Roman" w:hAnsi="Times New Roman" w:cs="Times New Roman"/>
                <w:sz w:val="24"/>
                <w:szCs w:val="24"/>
              </w:rPr>
              <w:t>; PP, pulse pressure.</w:t>
            </w:r>
          </w:p>
          <w:p w14:paraId="1BB1A3ED" w14:textId="5F8298FE" w:rsidR="00AE560C" w:rsidRPr="001464E8" w:rsidRDefault="00571635" w:rsidP="00522D85">
            <w:pPr>
              <w:pStyle w:val="a9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E5167">
              <w:rPr>
                <w:rFonts w:ascii="Times New Roman" w:hAnsi="Times New Roman" w:cs="Times New Roman"/>
                <w:sz w:val="24"/>
                <w:szCs w:val="24"/>
              </w:rPr>
              <w:t xml:space="preserve">Linea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mixed models were</w:t>
            </w:r>
            <w:r w:rsidRPr="00CE5167">
              <w:rPr>
                <w:rFonts w:ascii="Times New Roman" w:hAnsi="Times New Roman" w:cs="Times New Roman"/>
                <w:sz w:val="24"/>
                <w:szCs w:val="24"/>
              </w:rPr>
              <w:t xml:space="preserve"> performed, controlling for age, sex, education, BMI, smoking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 xml:space="preserve"> status</w:t>
            </w:r>
            <w:r w:rsidRPr="00CE5167">
              <w:rPr>
                <w:rFonts w:ascii="Times New Roman" w:hAnsi="Times New Roman" w:cs="Times New Roman"/>
                <w:sz w:val="24"/>
                <w:szCs w:val="24"/>
              </w:rPr>
              <w:t>, and mean arterial pressure. Subgroup analyses were conducted when the interaction analysis p-value was less th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 xml:space="preserve"> 0.0</w:t>
            </w:r>
            <w:r w:rsidRPr="00CE51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.</w:t>
            </w:r>
          </w:p>
        </w:tc>
      </w:tr>
    </w:tbl>
    <w:p w14:paraId="5D498A78" w14:textId="77777777" w:rsidR="00AE560C" w:rsidRDefault="00AE560C" w:rsidP="00CD5F1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11E685" w14:textId="77777777" w:rsidR="00AE560C" w:rsidRDefault="00AE560C" w:rsidP="00CD5F1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E0D83D" w14:textId="77777777" w:rsidR="00AE560C" w:rsidRDefault="00AE560C" w:rsidP="00CD5F1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AE8526F" w14:textId="77777777" w:rsidR="00AE560C" w:rsidRDefault="00AE560C" w:rsidP="00CD5F1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8EBFB3" w14:textId="69858BBE" w:rsidR="00AE560C" w:rsidRPr="0037152D" w:rsidRDefault="00AE560C" w:rsidP="003715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152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37152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7152D">
        <w:rPr>
          <w:rFonts w:ascii="Times New Roman" w:hAnsi="Times New Roman" w:cs="Times New Roman"/>
          <w:b/>
          <w:bCs/>
          <w:sz w:val="24"/>
          <w:szCs w:val="24"/>
        </w:rPr>
        <w:t>Figure</w:t>
      </w:r>
    </w:p>
    <w:p w14:paraId="5E99DDFC" w14:textId="66B0314E" w:rsidR="009A7AFD" w:rsidRPr="0037152D" w:rsidRDefault="00A13E25" w:rsidP="0037152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3B1853" wp14:editId="56A6A485">
            <wp:extent cx="5670096" cy="2828925"/>
            <wp:effectExtent l="0" t="0" r="6985" b="0"/>
            <wp:docPr id="94312882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888" cy="2831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71256A" w14:textId="7E9749D1" w:rsidR="00A65009" w:rsidRPr="00A65009" w:rsidRDefault="00A65009" w:rsidP="00A650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 w:rsidRPr="00A6500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65009">
        <w:rPr>
          <w:rFonts w:ascii="Times New Roman" w:hAnsi="Times New Roman" w:cs="Times New Roman"/>
          <w:sz w:val="24"/>
          <w:szCs w:val="24"/>
        </w:rPr>
        <w:t>Mediation effects of meta-temporal tau deposition on the association between pulse pressure and cognitive changes</w:t>
      </w:r>
    </w:p>
    <w:p w14:paraId="4BB5404E" w14:textId="72D5C7FB" w:rsidR="00A65009" w:rsidRPr="00A65009" w:rsidRDefault="00A65009" w:rsidP="00A650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009">
        <w:rPr>
          <w:rFonts w:ascii="Times New Roman" w:hAnsi="Times New Roman" w:cs="Times New Roman"/>
          <w:sz w:val="24"/>
          <w:szCs w:val="24"/>
        </w:rPr>
        <w:t>Abbreviations: β, standardized estimate, PACC, Preclinical Alzheimer Cogn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Composite</w:t>
      </w:r>
      <w:r w:rsidRPr="00A65009">
        <w:rPr>
          <w:rFonts w:ascii="Times New Roman" w:hAnsi="Times New Roman" w:cs="Times New Roman"/>
          <w:sz w:val="24"/>
          <w:szCs w:val="24"/>
        </w:rPr>
        <w:t>; Boot SE, Bootstrap standard error</w:t>
      </w:r>
    </w:p>
    <w:p w14:paraId="0370C04A" w14:textId="77777777" w:rsidR="00A65009" w:rsidRPr="00A65009" w:rsidRDefault="00A65009" w:rsidP="00A650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5009">
        <w:rPr>
          <w:rFonts w:ascii="Times New Roman" w:hAnsi="Times New Roman" w:cs="Times New Roman"/>
          <w:sz w:val="24"/>
          <w:szCs w:val="24"/>
        </w:rPr>
        <w:t>The bold lines indicate p-values of &lt; 0.05.</w:t>
      </w:r>
    </w:p>
    <w:p w14:paraId="48BBEC9D" w14:textId="77777777" w:rsidR="00A65009" w:rsidRPr="0037152D" w:rsidRDefault="00A65009" w:rsidP="00DA20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FA0E3A" w14:textId="77777777" w:rsidR="00571635" w:rsidRPr="00BC312F" w:rsidRDefault="00571635" w:rsidP="003E7E33">
      <w:pPr>
        <w:spacing w:after="0" w:line="240" w:lineRule="auto"/>
        <w:rPr>
          <w:rFonts w:ascii="Times New Roman" w:hAnsi="Times New Roman" w:cs="Times New Roman"/>
        </w:rPr>
      </w:pPr>
    </w:p>
    <w:sectPr w:rsidR="00571635" w:rsidRPr="00BC312F" w:rsidSect="00522D8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CD729" w14:textId="77777777" w:rsidR="00042F80" w:rsidRDefault="00042F80" w:rsidP="00D1033D">
      <w:pPr>
        <w:spacing w:after="0" w:line="240" w:lineRule="auto"/>
      </w:pPr>
      <w:r>
        <w:separator/>
      </w:r>
    </w:p>
  </w:endnote>
  <w:endnote w:type="continuationSeparator" w:id="0">
    <w:p w14:paraId="7CDA26D0" w14:textId="77777777" w:rsidR="00042F80" w:rsidRDefault="00042F80" w:rsidP="00D10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24374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FC2A7F8" w14:textId="213D48F2" w:rsidR="00B43C35" w:rsidRPr="00D1033D" w:rsidRDefault="00B43C35">
        <w:pPr>
          <w:pStyle w:val="a4"/>
          <w:jc w:val="center"/>
          <w:rPr>
            <w:rFonts w:ascii="Times New Roman" w:hAnsi="Times New Roman" w:cs="Times New Roman"/>
          </w:rPr>
        </w:pPr>
        <w:r w:rsidRPr="00D1033D">
          <w:rPr>
            <w:rFonts w:ascii="Times New Roman" w:hAnsi="Times New Roman" w:cs="Times New Roman"/>
          </w:rPr>
          <w:fldChar w:fldCharType="begin"/>
        </w:r>
        <w:r w:rsidRPr="00D1033D">
          <w:rPr>
            <w:rFonts w:ascii="Times New Roman" w:hAnsi="Times New Roman" w:cs="Times New Roman"/>
          </w:rPr>
          <w:instrText>PAGE   \* MERGEFORMAT</w:instrText>
        </w:r>
        <w:r w:rsidRPr="00D1033D">
          <w:rPr>
            <w:rFonts w:ascii="Times New Roman" w:hAnsi="Times New Roman" w:cs="Times New Roman"/>
          </w:rPr>
          <w:fldChar w:fldCharType="separate"/>
        </w:r>
        <w:r w:rsidR="00F8339A" w:rsidRPr="00F8339A">
          <w:rPr>
            <w:rFonts w:ascii="Times New Roman" w:hAnsi="Times New Roman" w:cs="Times New Roman"/>
            <w:noProof/>
            <w:lang w:val="ko-KR"/>
          </w:rPr>
          <w:t>6</w:t>
        </w:r>
        <w:r w:rsidRPr="00D1033D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BDD00" w14:textId="77777777" w:rsidR="00042F80" w:rsidRDefault="00042F80" w:rsidP="00D1033D">
      <w:pPr>
        <w:spacing w:after="0" w:line="240" w:lineRule="auto"/>
      </w:pPr>
      <w:r>
        <w:separator/>
      </w:r>
    </w:p>
  </w:footnote>
  <w:footnote w:type="continuationSeparator" w:id="0">
    <w:p w14:paraId="31D27D96" w14:textId="77777777" w:rsidR="00042F80" w:rsidRDefault="00042F80" w:rsidP="00D10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vds9eatfa24exevjxww9s9x2wsdwawefr&quot;&gt;Telomere_JNNP&lt;record-ids&gt;&lt;item&gt;1&lt;/item&gt;&lt;item&gt;2&lt;/item&gt;&lt;item&gt;3&lt;/item&gt;&lt;item&gt;4&lt;/item&gt;&lt;/record-ids&gt;&lt;/item&gt;&lt;/Libraries&gt;"/>
  </w:docVars>
  <w:rsids>
    <w:rsidRoot w:val="00BF2FEF"/>
    <w:rsid w:val="00011904"/>
    <w:rsid w:val="0001501C"/>
    <w:rsid w:val="00035141"/>
    <w:rsid w:val="00042F80"/>
    <w:rsid w:val="00052F08"/>
    <w:rsid w:val="00056926"/>
    <w:rsid w:val="00060914"/>
    <w:rsid w:val="0007735E"/>
    <w:rsid w:val="00082422"/>
    <w:rsid w:val="000A6461"/>
    <w:rsid w:val="000B2E7F"/>
    <w:rsid w:val="000B424E"/>
    <w:rsid w:val="000C16D4"/>
    <w:rsid w:val="000C1C22"/>
    <w:rsid w:val="000C3B4B"/>
    <w:rsid w:val="000C6B7E"/>
    <w:rsid w:val="000E3D0B"/>
    <w:rsid w:val="000F406B"/>
    <w:rsid w:val="001000B9"/>
    <w:rsid w:val="00103411"/>
    <w:rsid w:val="0010499A"/>
    <w:rsid w:val="001074D4"/>
    <w:rsid w:val="001268BA"/>
    <w:rsid w:val="00130D68"/>
    <w:rsid w:val="00157D9A"/>
    <w:rsid w:val="0016031A"/>
    <w:rsid w:val="001735FB"/>
    <w:rsid w:val="00175003"/>
    <w:rsid w:val="00175212"/>
    <w:rsid w:val="0017523B"/>
    <w:rsid w:val="00195DBF"/>
    <w:rsid w:val="001A7093"/>
    <w:rsid w:val="001C7150"/>
    <w:rsid w:val="001E2850"/>
    <w:rsid w:val="001F0990"/>
    <w:rsid w:val="001F0E56"/>
    <w:rsid w:val="001F177E"/>
    <w:rsid w:val="001F25D1"/>
    <w:rsid w:val="001F2980"/>
    <w:rsid w:val="00200C93"/>
    <w:rsid w:val="00216BB7"/>
    <w:rsid w:val="00224EFD"/>
    <w:rsid w:val="00235027"/>
    <w:rsid w:val="00237943"/>
    <w:rsid w:val="00237A3E"/>
    <w:rsid w:val="00246C12"/>
    <w:rsid w:val="0025087E"/>
    <w:rsid w:val="00250AF2"/>
    <w:rsid w:val="002515A7"/>
    <w:rsid w:val="00253E9E"/>
    <w:rsid w:val="00255CF8"/>
    <w:rsid w:val="00274EB4"/>
    <w:rsid w:val="00277BD5"/>
    <w:rsid w:val="0029429E"/>
    <w:rsid w:val="002A2C5C"/>
    <w:rsid w:val="002B0067"/>
    <w:rsid w:val="002C4B1E"/>
    <w:rsid w:val="002C542C"/>
    <w:rsid w:val="002D0536"/>
    <w:rsid w:val="002D0C93"/>
    <w:rsid w:val="002D1B2B"/>
    <w:rsid w:val="002D1C09"/>
    <w:rsid w:val="002D763A"/>
    <w:rsid w:val="002E0255"/>
    <w:rsid w:val="002E5007"/>
    <w:rsid w:val="002E5780"/>
    <w:rsid w:val="0030246F"/>
    <w:rsid w:val="0031151F"/>
    <w:rsid w:val="003246A7"/>
    <w:rsid w:val="00332AB8"/>
    <w:rsid w:val="003350B8"/>
    <w:rsid w:val="00340A4E"/>
    <w:rsid w:val="00343CD3"/>
    <w:rsid w:val="0035028A"/>
    <w:rsid w:val="00356462"/>
    <w:rsid w:val="00366D42"/>
    <w:rsid w:val="0037152D"/>
    <w:rsid w:val="003740D8"/>
    <w:rsid w:val="00375C94"/>
    <w:rsid w:val="00376558"/>
    <w:rsid w:val="0038321E"/>
    <w:rsid w:val="0039397F"/>
    <w:rsid w:val="003942E1"/>
    <w:rsid w:val="003A508E"/>
    <w:rsid w:val="003B0482"/>
    <w:rsid w:val="003B1B8D"/>
    <w:rsid w:val="003C75F1"/>
    <w:rsid w:val="003D1227"/>
    <w:rsid w:val="003D1FF1"/>
    <w:rsid w:val="003E38B9"/>
    <w:rsid w:val="003E5650"/>
    <w:rsid w:val="003E7E33"/>
    <w:rsid w:val="003F29D9"/>
    <w:rsid w:val="003F54DB"/>
    <w:rsid w:val="003F72D8"/>
    <w:rsid w:val="00402252"/>
    <w:rsid w:val="00413E5F"/>
    <w:rsid w:val="00434599"/>
    <w:rsid w:val="004424CA"/>
    <w:rsid w:val="004437AB"/>
    <w:rsid w:val="004575BD"/>
    <w:rsid w:val="004619B6"/>
    <w:rsid w:val="004626FC"/>
    <w:rsid w:val="00462ACA"/>
    <w:rsid w:val="00467795"/>
    <w:rsid w:val="004A29FC"/>
    <w:rsid w:val="004B113E"/>
    <w:rsid w:val="004D4501"/>
    <w:rsid w:val="004E511F"/>
    <w:rsid w:val="005003EA"/>
    <w:rsid w:val="005062C7"/>
    <w:rsid w:val="005108B0"/>
    <w:rsid w:val="00516FEA"/>
    <w:rsid w:val="00522D85"/>
    <w:rsid w:val="00523992"/>
    <w:rsid w:val="005264B5"/>
    <w:rsid w:val="00540538"/>
    <w:rsid w:val="00541B28"/>
    <w:rsid w:val="00546587"/>
    <w:rsid w:val="005540EC"/>
    <w:rsid w:val="00565870"/>
    <w:rsid w:val="00571635"/>
    <w:rsid w:val="005763B1"/>
    <w:rsid w:val="00580A9F"/>
    <w:rsid w:val="00580D47"/>
    <w:rsid w:val="005837CF"/>
    <w:rsid w:val="005B0C6E"/>
    <w:rsid w:val="005B1615"/>
    <w:rsid w:val="005E4F87"/>
    <w:rsid w:val="005E632A"/>
    <w:rsid w:val="005E7A36"/>
    <w:rsid w:val="005F1002"/>
    <w:rsid w:val="005F4A01"/>
    <w:rsid w:val="00602E38"/>
    <w:rsid w:val="0061135B"/>
    <w:rsid w:val="00643DA8"/>
    <w:rsid w:val="00654212"/>
    <w:rsid w:val="00662759"/>
    <w:rsid w:val="00666C93"/>
    <w:rsid w:val="00667CBE"/>
    <w:rsid w:val="00670A49"/>
    <w:rsid w:val="00674331"/>
    <w:rsid w:val="00675AAB"/>
    <w:rsid w:val="0067764D"/>
    <w:rsid w:val="006B163C"/>
    <w:rsid w:val="006B2179"/>
    <w:rsid w:val="006B6F88"/>
    <w:rsid w:val="006E34BD"/>
    <w:rsid w:val="006E4AEF"/>
    <w:rsid w:val="006F14DE"/>
    <w:rsid w:val="006F1DCF"/>
    <w:rsid w:val="00703CD7"/>
    <w:rsid w:val="007338AF"/>
    <w:rsid w:val="007460BA"/>
    <w:rsid w:val="00746321"/>
    <w:rsid w:val="007516D5"/>
    <w:rsid w:val="00751CE6"/>
    <w:rsid w:val="007743F2"/>
    <w:rsid w:val="00776A4A"/>
    <w:rsid w:val="007830D7"/>
    <w:rsid w:val="007846B3"/>
    <w:rsid w:val="00792E4D"/>
    <w:rsid w:val="0079482B"/>
    <w:rsid w:val="007A09BD"/>
    <w:rsid w:val="007A196A"/>
    <w:rsid w:val="007A42E7"/>
    <w:rsid w:val="007B06DB"/>
    <w:rsid w:val="007B1D67"/>
    <w:rsid w:val="007D04A7"/>
    <w:rsid w:val="007D0E64"/>
    <w:rsid w:val="007D2553"/>
    <w:rsid w:val="007D275B"/>
    <w:rsid w:val="007D6C26"/>
    <w:rsid w:val="007E1882"/>
    <w:rsid w:val="007E28A8"/>
    <w:rsid w:val="007F5505"/>
    <w:rsid w:val="00810935"/>
    <w:rsid w:val="0081151F"/>
    <w:rsid w:val="00820CE6"/>
    <w:rsid w:val="00826BFC"/>
    <w:rsid w:val="008443B0"/>
    <w:rsid w:val="008521EE"/>
    <w:rsid w:val="00865B4D"/>
    <w:rsid w:val="008679B6"/>
    <w:rsid w:val="008770D4"/>
    <w:rsid w:val="00877BFD"/>
    <w:rsid w:val="008B511A"/>
    <w:rsid w:val="008B70CB"/>
    <w:rsid w:val="008C446B"/>
    <w:rsid w:val="008D6E89"/>
    <w:rsid w:val="008E02F2"/>
    <w:rsid w:val="008E53E3"/>
    <w:rsid w:val="0090051C"/>
    <w:rsid w:val="00902FE2"/>
    <w:rsid w:val="009106F0"/>
    <w:rsid w:val="0094194F"/>
    <w:rsid w:val="00944D44"/>
    <w:rsid w:val="00954D0D"/>
    <w:rsid w:val="00994343"/>
    <w:rsid w:val="00996CEF"/>
    <w:rsid w:val="009A7AFD"/>
    <w:rsid w:val="009B1756"/>
    <w:rsid w:val="009B51FB"/>
    <w:rsid w:val="009D0CA1"/>
    <w:rsid w:val="009D4B42"/>
    <w:rsid w:val="009D59EC"/>
    <w:rsid w:val="00A00187"/>
    <w:rsid w:val="00A12EF3"/>
    <w:rsid w:val="00A13E25"/>
    <w:rsid w:val="00A1721B"/>
    <w:rsid w:val="00A3449E"/>
    <w:rsid w:val="00A35A10"/>
    <w:rsid w:val="00A35DCA"/>
    <w:rsid w:val="00A36F10"/>
    <w:rsid w:val="00A45E0D"/>
    <w:rsid w:val="00A5506C"/>
    <w:rsid w:val="00A564D3"/>
    <w:rsid w:val="00A65009"/>
    <w:rsid w:val="00A86999"/>
    <w:rsid w:val="00A87010"/>
    <w:rsid w:val="00AB1EB4"/>
    <w:rsid w:val="00AB2849"/>
    <w:rsid w:val="00AB73C4"/>
    <w:rsid w:val="00AC2664"/>
    <w:rsid w:val="00AD2332"/>
    <w:rsid w:val="00AE1F13"/>
    <w:rsid w:val="00AE560C"/>
    <w:rsid w:val="00B105D0"/>
    <w:rsid w:val="00B16AC2"/>
    <w:rsid w:val="00B24CAE"/>
    <w:rsid w:val="00B41E41"/>
    <w:rsid w:val="00B4276D"/>
    <w:rsid w:val="00B43C35"/>
    <w:rsid w:val="00B519FA"/>
    <w:rsid w:val="00B53954"/>
    <w:rsid w:val="00B635E7"/>
    <w:rsid w:val="00B6361E"/>
    <w:rsid w:val="00B667F4"/>
    <w:rsid w:val="00B66F25"/>
    <w:rsid w:val="00B74488"/>
    <w:rsid w:val="00B9641D"/>
    <w:rsid w:val="00B97518"/>
    <w:rsid w:val="00BA4556"/>
    <w:rsid w:val="00BA511E"/>
    <w:rsid w:val="00BA6714"/>
    <w:rsid w:val="00BB4E9D"/>
    <w:rsid w:val="00BC5668"/>
    <w:rsid w:val="00BD13EA"/>
    <w:rsid w:val="00BD1C23"/>
    <w:rsid w:val="00BE7097"/>
    <w:rsid w:val="00BF2FEF"/>
    <w:rsid w:val="00BF7179"/>
    <w:rsid w:val="00C00BA4"/>
    <w:rsid w:val="00C07BFF"/>
    <w:rsid w:val="00C27EFB"/>
    <w:rsid w:val="00C40570"/>
    <w:rsid w:val="00C51BAF"/>
    <w:rsid w:val="00C94985"/>
    <w:rsid w:val="00C96218"/>
    <w:rsid w:val="00CA225F"/>
    <w:rsid w:val="00CA7266"/>
    <w:rsid w:val="00CB1E3D"/>
    <w:rsid w:val="00CB61ED"/>
    <w:rsid w:val="00CB6BBE"/>
    <w:rsid w:val="00CC2C37"/>
    <w:rsid w:val="00CD5F18"/>
    <w:rsid w:val="00CE3798"/>
    <w:rsid w:val="00CF0352"/>
    <w:rsid w:val="00CF630A"/>
    <w:rsid w:val="00D1033D"/>
    <w:rsid w:val="00D16D53"/>
    <w:rsid w:val="00D26523"/>
    <w:rsid w:val="00D3683F"/>
    <w:rsid w:val="00D467D0"/>
    <w:rsid w:val="00D533D2"/>
    <w:rsid w:val="00D64162"/>
    <w:rsid w:val="00DA20F5"/>
    <w:rsid w:val="00DA3C96"/>
    <w:rsid w:val="00DA5302"/>
    <w:rsid w:val="00DA63AF"/>
    <w:rsid w:val="00DB6E7D"/>
    <w:rsid w:val="00DB6F22"/>
    <w:rsid w:val="00DD42C5"/>
    <w:rsid w:val="00DF041A"/>
    <w:rsid w:val="00DF20DF"/>
    <w:rsid w:val="00E20A61"/>
    <w:rsid w:val="00E25779"/>
    <w:rsid w:val="00E261E9"/>
    <w:rsid w:val="00E37136"/>
    <w:rsid w:val="00E43427"/>
    <w:rsid w:val="00E4684D"/>
    <w:rsid w:val="00E55B54"/>
    <w:rsid w:val="00E607D8"/>
    <w:rsid w:val="00E66088"/>
    <w:rsid w:val="00E716B0"/>
    <w:rsid w:val="00E724BB"/>
    <w:rsid w:val="00E93776"/>
    <w:rsid w:val="00EA2F23"/>
    <w:rsid w:val="00EC47FA"/>
    <w:rsid w:val="00ED0EE1"/>
    <w:rsid w:val="00EE126B"/>
    <w:rsid w:val="00EF561C"/>
    <w:rsid w:val="00F15D93"/>
    <w:rsid w:val="00F233BA"/>
    <w:rsid w:val="00F2459D"/>
    <w:rsid w:val="00F312EE"/>
    <w:rsid w:val="00F35DCD"/>
    <w:rsid w:val="00F42916"/>
    <w:rsid w:val="00F67DB4"/>
    <w:rsid w:val="00F70DE2"/>
    <w:rsid w:val="00F82507"/>
    <w:rsid w:val="00F8339A"/>
    <w:rsid w:val="00F83F55"/>
    <w:rsid w:val="00F91FDC"/>
    <w:rsid w:val="00F971F1"/>
    <w:rsid w:val="00FA170A"/>
    <w:rsid w:val="00FA4621"/>
    <w:rsid w:val="00FA595C"/>
    <w:rsid w:val="00FB0A41"/>
    <w:rsid w:val="00FB5024"/>
    <w:rsid w:val="00FB7978"/>
    <w:rsid w:val="00FC0F50"/>
    <w:rsid w:val="00FE4BF8"/>
    <w:rsid w:val="00FF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767C06"/>
  <w15:chartTrackingRefBased/>
  <w15:docId w15:val="{BB63EC60-2C05-4A28-AB45-D464BC1D7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5E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03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033D"/>
  </w:style>
  <w:style w:type="paragraph" w:styleId="a4">
    <w:name w:val="footer"/>
    <w:basedOn w:val="a"/>
    <w:link w:val="Char0"/>
    <w:uiPriority w:val="99"/>
    <w:unhideWhenUsed/>
    <w:rsid w:val="00D103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033D"/>
  </w:style>
  <w:style w:type="character" w:styleId="a5">
    <w:name w:val="annotation reference"/>
    <w:basedOn w:val="a0"/>
    <w:uiPriority w:val="99"/>
    <w:semiHidden/>
    <w:unhideWhenUsed/>
    <w:rsid w:val="00246C12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246C12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246C12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46C12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46C12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46C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46C1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 Spacing"/>
    <w:aliases w:val="No Spacing"/>
    <w:link w:val="Char4"/>
    <w:uiPriority w:val="1"/>
    <w:qFormat/>
    <w:rsid w:val="007A09BD"/>
    <w:pPr>
      <w:spacing w:after="0" w:line="240" w:lineRule="auto"/>
      <w:jc w:val="left"/>
    </w:pPr>
    <w:rPr>
      <w:kern w:val="0"/>
      <w:sz w:val="22"/>
      <w:lang w:eastAsia="ja-JP"/>
    </w:rPr>
  </w:style>
  <w:style w:type="character" w:customStyle="1" w:styleId="Char4">
    <w:name w:val="간격 없음 Char"/>
    <w:aliases w:val="No Spacing Char"/>
    <w:basedOn w:val="a0"/>
    <w:link w:val="a9"/>
    <w:uiPriority w:val="1"/>
    <w:rsid w:val="007A09BD"/>
    <w:rPr>
      <w:kern w:val="0"/>
      <w:sz w:val="22"/>
      <w:lang w:eastAsia="ja-JP"/>
    </w:rPr>
  </w:style>
  <w:style w:type="paragraph" w:styleId="aa">
    <w:name w:val="List Paragraph"/>
    <w:basedOn w:val="a"/>
    <w:uiPriority w:val="34"/>
    <w:qFormat/>
    <w:rsid w:val="003942E1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2E5780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2E5780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2E5780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2E5780"/>
    <w:rPr>
      <w:rFonts w:ascii="Times New Roman" w:eastAsia="맑은 고딕" w:hAnsi="Times New Roman" w:cs="Times New Roman"/>
      <w:noProof/>
      <w:sz w:val="22"/>
    </w:rPr>
  </w:style>
  <w:style w:type="table" w:styleId="ab">
    <w:name w:val="Table Grid"/>
    <w:basedOn w:val="a1"/>
    <w:uiPriority w:val="39"/>
    <w:rsid w:val="007D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4A29F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5F8178-B94F-43F4-BEE5-AAC046589FC0}">
  <we:reference id="wa200000368" version="1.0.0.0" store="ko-KR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73ABB1-CFFA-43D9-8AC5-7125B78A5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6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un Min Soo</dc:creator>
  <cp:keywords/>
  <dc:description/>
  <cp:lastModifiedBy>Joon Hyung Jung</cp:lastModifiedBy>
  <cp:revision>43</cp:revision>
  <dcterms:created xsi:type="dcterms:W3CDTF">2025-05-07T09:18:00Z</dcterms:created>
  <dcterms:modified xsi:type="dcterms:W3CDTF">2025-08-1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1265b15157ececbc5666e2666548910835fc209c4d639d5983122bbe05c1c</vt:lpwstr>
  </property>
</Properties>
</file>